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</Types>
</file>

<file path=_rels/.rels>&#65279;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!-- Generated by Aspose.Words for Java 19.11 -->
  <w:body>
    <w:p w:rsidR="00726097" w:rsidP="00666B36">
      <w:pPr>
        <w:spacing w:line="240" w:lineRule="auto"/>
        <w:outlineLvl w:val="0"/>
        <w:rPr>
          <w:rFonts w:ascii="Arial" w:hAnsi="Arial" w:cs="Arial" w:hint="eastAsia"/>
          <w:b/>
          <w:sz w:val="22"/>
          <w:szCs w:val="22"/>
        </w:rPr>
      </w:pPr>
      <w:r>
        <w:rPr>
          <w:rFonts w:ascii="Arial" w:hAnsi="Arial" w:cs="Arial" w:hint="eastAsia"/>
          <w:b/>
          <w:sz w:val="22"/>
          <w:szCs w:val="22"/>
        </w:rPr>
        <w:t>Additional File 3</w:t>
      </w:r>
    </w:p>
    <w:p w:rsidR="007821C1" w:rsidP="00666B36">
      <w:pPr>
        <w:spacing w:before="240" w:after="60" w:line="240" w:lineRule="auto"/>
        <w:outlineLvl w:val="1"/>
        <w:rPr>
          <w:rFonts w:ascii="Arial" w:hAnsi="Arial" w:cs="Arial" w:hint="eastAsia"/>
          <w:b/>
          <w:sz w:val="22"/>
          <w:szCs w:val="22"/>
        </w:rPr>
      </w:pPr>
      <w:r w:rsidR="00E50D4D">
        <w:rPr>
          <w:rFonts w:ascii="Arial" w:hAnsi="Arial" w:cs="Arial" w:hint="eastAsia"/>
          <w:b/>
          <w:sz w:val="22"/>
          <w:szCs w:val="22"/>
        </w:rPr>
        <w:t>Sectio</w:t>
      </w:r>
      <w:r w:rsidRPr="00616AF4" w:rsidR="00E50D4D">
        <w:rPr>
          <w:rFonts w:ascii="Arial" w:hAnsi="Arial" w:cs="Arial" w:hint="eastAsia"/>
          <w:b/>
          <w:color w:val="000000"/>
          <w:sz w:val="22"/>
          <w:szCs w:val="22"/>
        </w:rPr>
        <w:t>n</w:t>
      </w:r>
      <w:r w:rsidRPr="00616AF4">
        <w:rPr>
          <w:rFonts w:ascii="Arial" w:hAnsi="Arial" w:cs="Arial" w:hint="eastAsia"/>
          <w:b/>
          <w:color w:val="000000"/>
          <w:sz w:val="22"/>
          <w:szCs w:val="22"/>
        </w:rPr>
        <w:t xml:space="preserve"> S1 </w:t>
      </w:r>
      <w:r w:rsidRPr="00616AF4" w:rsidR="00160E2F">
        <w:rPr>
          <w:rFonts w:ascii="Arial" w:hAnsi="Arial" w:cs="Arial"/>
          <w:b/>
          <w:color w:val="000000"/>
          <w:sz w:val="22"/>
          <w:szCs w:val="22"/>
        </w:rPr>
        <w:t>–</w:t>
      </w:r>
      <w:r w:rsidRPr="00616AF4">
        <w:rPr>
          <w:rFonts w:ascii="Arial" w:hAnsi="Arial" w:cs="Arial" w:hint="eastAsia"/>
          <w:b/>
          <w:color w:val="000000"/>
          <w:sz w:val="22"/>
          <w:szCs w:val="22"/>
        </w:rPr>
        <w:t xml:space="preserve"> </w:t>
      </w:r>
      <w:r w:rsidRPr="00616AF4">
        <w:rPr>
          <w:rFonts w:ascii="Arial" w:hAnsi="Arial" w:cs="Arial" w:hint="eastAsia"/>
          <w:b/>
          <w:i/>
          <w:color w:val="000000"/>
          <w:sz w:val="22"/>
          <w:szCs w:val="22"/>
        </w:rPr>
        <w:t>Leptospir</w:t>
      </w:r>
      <w:r w:rsidRPr="00616AF4" w:rsidR="008D1534">
        <w:rPr>
          <w:rFonts w:ascii="Arial" w:hAnsi="Arial" w:cs="Arial" w:hint="eastAsia"/>
          <w:b/>
          <w:i/>
          <w:color w:val="000000"/>
          <w:sz w:val="22"/>
          <w:szCs w:val="22"/>
        </w:rPr>
        <w:t>a</w:t>
      </w:r>
      <w:r w:rsidRPr="00616AF4" w:rsidR="00160E2F">
        <w:rPr>
          <w:rFonts w:ascii="Arial" w:hAnsi="Arial" w:cs="Arial" w:hint="eastAsia"/>
          <w:b/>
          <w:i/>
          <w:color w:val="000000"/>
          <w:sz w:val="22"/>
          <w:szCs w:val="22"/>
        </w:rPr>
        <w:t xml:space="preserve"> she</w:t>
      </w:r>
      <w:r w:rsidRPr="00616AF4" w:rsidR="00D018B5">
        <w:rPr>
          <w:rFonts w:ascii="Arial" w:hAnsi="Arial" w:cs="Arial" w:hint="eastAsia"/>
          <w:b/>
          <w:i/>
          <w:color w:val="000000"/>
          <w:sz w:val="22"/>
          <w:szCs w:val="22"/>
        </w:rPr>
        <w:t>rm</w:t>
      </w:r>
      <w:r w:rsidRPr="00616AF4" w:rsidR="00160E2F">
        <w:rPr>
          <w:rFonts w:ascii="Arial" w:hAnsi="Arial" w:cs="Arial" w:hint="eastAsia"/>
          <w:b/>
          <w:i/>
          <w:color w:val="000000"/>
          <w:sz w:val="22"/>
          <w:szCs w:val="22"/>
        </w:rPr>
        <w:t>ani</w:t>
      </w:r>
      <w:r w:rsidRPr="00616AF4">
        <w:rPr>
          <w:rFonts w:ascii="Arial" w:hAnsi="Arial" w:cs="Arial"/>
          <w:b/>
          <w:color w:val="000000"/>
          <w:sz w:val="22"/>
          <w:szCs w:val="22"/>
        </w:rPr>
        <w:t xml:space="preserve"> ass</w:t>
      </w:r>
      <w:r w:rsidRPr="00B46A6E">
        <w:rPr>
          <w:rFonts w:ascii="Arial" w:hAnsi="Arial" w:cs="Arial"/>
          <w:b/>
          <w:sz w:val="22"/>
          <w:szCs w:val="22"/>
        </w:rPr>
        <w:t xml:space="preserve">embly statistics </w:t>
      </w:r>
      <w:r w:rsidR="00AB78C6">
        <w:rPr>
          <w:rFonts w:ascii="Arial" w:hAnsi="Arial" w:cs="Arial" w:hint="eastAsia"/>
          <w:b/>
          <w:sz w:val="22"/>
          <w:szCs w:val="22"/>
        </w:rPr>
        <w:t>results</w:t>
      </w:r>
    </w:p>
    <w:p w:rsidR="007821C1" w:rsidP="001E4EC6">
      <w:pPr>
        <w:spacing w:before="180" w:beforeLines="50" w:after="180" w:afterLines="50" w:line="0" w:lineRule="atLeast"/>
        <w:rPr>
          <w:rFonts w:hint="eastAsia"/>
        </w:rPr>
      </w:pPr>
      <w:r w:rsidRPr="007D4AD0">
        <w:rPr>
          <w:rFonts w:hint="eastAsia"/>
          <w:color w:val="000000"/>
          <w:sz w:val="20"/>
          <w:szCs w:val="20"/>
        </w:rPr>
        <w:t xml:space="preserve">(a) </w:t>
      </w:r>
      <w:r w:rsidR="00933270">
        <w:rPr>
          <w:color w:val="000000"/>
          <w:sz w:val="20"/>
          <w:szCs w:val="20"/>
        </w:rPr>
        <w:t>–</w:t>
      </w:r>
      <w:r w:rsidR="00933270">
        <w:rPr>
          <w:rFonts w:hint="eastAsia"/>
          <w:color w:val="000000"/>
          <w:sz w:val="20"/>
          <w:szCs w:val="20"/>
        </w:rPr>
        <w:t>p: 0</w:t>
      </w:r>
    </w:p>
    <w:tbl>
      <w:tblPr>
        <w:tblStyle w:val="TableClassic1"/>
        <w:tblW w:w="0" w:type="auto"/>
        <w:tblInd w:w="113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shd w:val="clear" w:color="auto" w:fill="FFFFFF"/>
        <w:tblLook w:val="01E0"/>
      </w:tblPr>
      <w:tblGrid>
        <w:gridCol w:w="7258"/>
      </w:tblGrid>
      <w:tr>
        <w:tblPrEx>
          <w:tblW w:w="0" w:type="auto"/>
          <w:tblInd w:w="113" w:type="dxa"/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shd w:val="clear" w:color="auto" w:fill="FFFFFF"/>
          <w:tblLook w:val="01E0"/>
        </w:tblPrEx>
        <w:trPr>
          <w:trHeight w:val="704"/>
        </w:trPr>
        <w:tc>
          <w:tcPr>
            <w:tcW w:w="7258" w:type="dxa"/>
            <w:shd w:val="clear" w:color="auto" w:fill="FFFFFF"/>
          </w:tcPr>
          <w:p w:rsidR="004D1A1C" w:rsidRPr="004D1A1C" w:rsidP="004D1A1C">
            <w:pPr>
              <w:widowControl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4D1A1C" w:rsidR="007821C1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start:</w:t>
            </w:r>
          </w:p>
          <w:p w:rsidR="004D1A1C" w:rsidRPr="004D1A1C" w:rsidP="004D1A1C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4D1A1C">
              <w:rPr>
                <w:i/>
                <w:noProof w:val="0"/>
                <w:sz w:val="20"/>
                <w:szCs w:val="20"/>
                <w:lang w:val="en-US" w:eastAsia="zh-TW"/>
              </w:rPr>
              <w:t>Input reads, reads: 7062546</w:t>
            </w:r>
          </w:p>
          <w:p w:rsidR="004D1A1C" w:rsidRPr="004D1A1C" w:rsidP="004D1A1C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4D1A1C">
              <w:rPr>
                <w:i/>
                <w:noProof w:val="0"/>
                <w:sz w:val="20"/>
                <w:szCs w:val="20"/>
                <w:lang w:val="en-US" w:eastAsia="zh-TW"/>
              </w:rPr>
              <w:t>K-mers in reads: 247189110</w:t>
            </w:r>
          </w:p>
          <w:p w:rsidR="004D1A1C" w:rsidRPr="004D1A1C" w:rsidP="004D1A1C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4D1A1C">
              <w:rPr>
                <w:i/>
                <w:noProof w:val="0"/>
                <w:sz w:val="20"/>
                <w:szCs w:val="20"/>
                <w:lang w:val="en-US" w:eastAsia="zh-TW"/>
              </w:rPr>
              <w:t>K-mers in k-mer set: 33692986</w:t>
            </w:r>
          </w:p>
          <w:p w:rsidR="004D1A1C" w:rsidRPr="00E90B77" w:rsidP="004D1A1C">
            <w:pPr>
              <w:autoSpaceDE w:val="0"/>
              <w:autoSpaceDN w:val="0"/>
              <w:adjustRightInd w:val="0"/>
              <w:spacing w:line="240" w:lineRule="auto"/>
              <w:rPr>
                <w:b/>
                <w:i/>
                <w:noProof w:val="0"/>
                <w:sz w:val="20"/>
                <w:szCs w:val="20"/>
                <w:lang w:val="en-US" w:eastAsia="zh-TW"/>
              </w:rPr>
            </w:pPr>
            <w:r w:rsidRPr="00E90B77">
              <w:rPr>
                <w:b w:val="0"/>
                <w:i/>
                <w:noProof w:val="0"/>
                <w:sz w:val="20"/>
                <w:szCs w:val="20"/>
                <w:lang w:val="en-US" w:eastAsia="zh-TW"/>
              </w:rPr>
              <w:t>Nodes to build the de Bruijn graph: 33692986</w:t>
            </w:r>
          </w:p>
          <w:p w:rsidR="004D1A1C" w:rsidRPr="004D1A1C" w:rsidP="004D1A1C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4D1A1C">
              <w:rPr>
                <w:i/>
                <w:noProof w:val="0"/>
                <w:sz w:val="20"/>
                <w:szCs w:val="20"/>
                <w:lang w:val="en-US" w:eastAsia="zh-TW"/>
              </w:rPr>
              <w:t>Finish the first step.</w:t>
            </w:r>
          </w:p>
          <w:p w:rsidR="004D1A1C" w:rsidRPr="004D1A1C" w:rsidP="004D1A1C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4D1A1C">
              <w:rPr>
                <w:i/>
                <w:noProof w:val="0"/>
                <w:sz w:val="20"/>
                <w:szCs w:val="20"/>
                <w:lang w:val="en-US" w:eastAsia="zh-TW"/>
              </w:rPr>
              <w:t>nodes: 33692986</w:t>
            </w:r>
          </w:p>
          <w:p w:rsidR="004D1A1C" w:rsidRPr="004D1A1C" w:rsidP="004D1A1C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4D1A1C">
              <w:rPr>
                <w:i/>
                <w:noProof w:val="0"/>
                <w:sz w:val="20"/>
                <w:szCs w:val="20"/>
                <w:lang w:val="en-US" w:eastAsia="zh-TW"/>
              </w:rPr>
              <w:t>paths: 2905641</w:t>
            </w:r>
          </w:p>
          <w:p w:rsidR="004D1A1C" w:rsidRPr="004D1A1C" w:rsidP="004D1A1C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4D1A1C">
              <w:rPr>
                <w:i/>
                <w:noProof w:val="0"/>
                <w:sz w:val="20"/>
                <w:szCs w:val="20"/>
                <w:lang w:val="en-US" w:eastAsia="zh-TW"/>
              </w:rPr>
              <w:t>Trim low-frequency edges.</w:t>
            </w:r>
          </w:p>
          <w:p w:rsidR="004D1A1C" w:rsidRPr="004D1A1C" w:rsidP="004D1A1C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4D1A1C">
              <w:rPr>
                <w:i/>
                <w:noProof w:val="0"/>
                <w:sz w:val="20"/>
                <w:szCs w:val="20"/>
                <w:lang w:val="en-US" w:eastAsia="zh-TW"/>
              </w:rPr>
              <w:t>nodes: 24977213</w:t>
            </w:r>
          </w:p>
          <w:p w:rsidR="004D1A1C" w:rsidRPr="004D1A1C" w:rsidP="004D1A1C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4D1A1C">
              <w:rPr>
                <w:i/>
                <w:noProof w:val="0"/>
                <w:sz w:val="20"/>
                <w:szCs w:val="20"/>
                <w:lang w:val="en-US" w:eastAsia="zh-TW"/>
              </w:rPr>
              <w:t>paths: 2657988</w:t>
            </w:r>
          </w:p>
          <w:p w:rsidR="004D1A1C" w:rsidRPr="004D1A1C" w:rsidP="004D1A1C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4D1A1C">
              <w:rPr>
                <w:i/>
                <w:noProof w:val="0"/>
                <w:sz w:val="20"/>
                <w:szCs w:val="20"/>
                <w:lang w:val="en-US" w:eastAsia="zh-TW"/>
              </w:rPr>
              <w:t>Prune tips, bubbles, and erroneous connections.</w:t>
            </w:r>
          </w:p>
          <w:p w:rsidR="004D1A1C" w:rsidRPr="004D1A1C" w:rsidP="004D1A1C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4D1A1C">
              <w:rPr>
                <w:i/>
                <w:noProof w:val="0"/>
                <w:sz w:val="20"/>
                <w:szCs w:val="20"/>
                <w:lang w:val="en-US" w:eastAsia="zh-TW"/>
              </w:rPr>
              <w:t>nodes: 4201001</w:t>
            </w:r>
          </w:p>
          <w:p w:rsidR="004D1A1C" w:rsidRPr="004D1A1C" w:rsidP="004D1A1C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4D1A1C">
              <w:rPr>
                <w:i/>
                <w:noProof w:val="0"/>
                <w:sz w:val="20"/>
                <w:szCs w:val="20"/>
                <w:lang w:val="en-US" w:eastAsia="zh-TW"/>
              </w:rPr>
              <w:t>paths: 87234</w:t>
            </w:r>
          </w:p>
          <w:p w:rsidR="004D1A1C" w:rsidRPr="004D1A1C" w:rsidP="004D1A1C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4D1A1C">
              <w:rPr>
                <w:i/>
                <w:noProof w:val="0"/>
                <w:sz w:val="20"/>
                <w:szCs w:val="20"/>
                <w:lang w:val="en-US" w:eastAsia="zh-TW"/>
              </w:rPr>
              <w:t>Iteratively relink graph with shorter k-mer.</w:t>
            </w:r>
          </w:p>
          <w:p w:rsidR="004D1A1C" w:rsidRPr="004D1A1C" w:rsidP="004D1A1C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4D1A1C">
              <w:rPr>
                <w:i/>
                <w:noProof w:val="0"/>
                <w:sz w:val="20"/>
                <w:szCs w:val="20"/>
                <w:lang w:val="en-US" w:eastAsia="zh-TW"/>
              </w:rPr>
              <w:t>nodes: 3720535</w:t>
            </w:r>
          </w:p>
          <w:p w:rsidR="004D1A1C" w:rsidRPr="004D1A1C" w:rsidP="004D1A1C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4D1A1C">
              <w:rPr>
                <w:i/>
                <w:noProof w:val="0"/>
                <w:sz w:val="20"/>
                <w:szCs w:val="20"/>
                <w:lang w:val="en-US" w:eastAsia="zh-TW"/>
              </w:rPr>
              <w:t>paths: 6164</w:t>
            </w:r>
          </w:p>
          <w:p w:rsidR="004D1A1C" w:rsidRPr="004D1A1C" w:rsidP="004D1A1C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4D1A1C">
              <w:rPr>
                <w:i/>
                <w:noProof w:val="0"/>
                <w:sz w:val="20"/>
                <w:szCs w:val="20"/>
                <w:lang w:val="en-US" w:eastAsia="zh-TW"/>
              </w:rPr>
              <w:t>Finish clean graph.</w:t>
            </w:r>
          </w:p>
          <w:p w:rsidR="004D1A1C" w:rsidRPr="004D1A1C" w:rsidP="004D1A1C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4D1A1C">
              <w:rPr>
                <w:i/>
                <w:noProof w:val="0"/>
                <w:sz w:val="20"/>
                <w:szCs w:val="20"/>
                <w:lang w:val="en-US" w:eastAsia="zh-TW"/>
              </w:rPr>
              <w:t>Contig set:</w:t>
            </w:r>
          </w:p>
          <w:p w:rsidR="004D1A1C" w:rsidRPr="004D1A1C" w:rsidP="004D1A1C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4D1A1C">
              <w:rPr>
                <w:i/>
                <w:noProof w:val="0"/>
                <w:sz w:val="20"/>
                <w:szCs w:val="20"/>
                <w:lang w:val="en-US" w:eastAsia="zh-TW"/>
              </w:rPr>
              <w:t>nodes: 3619862</w:t>
            </w:r>
          </w:p>
          <w:p w:rsidR="004D1A1C" w:rsidRPr="004D1A1C" w:rsidP="004D1A1C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4D1A1C">
              <w:rPr>
                <w:b w:val="0"/>
                <w:bCs w:val="0"/>
                <w:i/>
                <w:noProof w:val="0"/>
                <w:color w:val="000000"/>
                <w:sz w:val="20"/>
                <w:szCs w:val="20"/>
                <w:lang w:val="en-US" w:eastAsia="zh-TW"/>
              </w:rPr>
              <w:t>total length: 3817592</w:t>
            </w:r>
          </w:p>
          <w:p w:rsidR="004D1A1C" w:rsidRPr="004D1A1C" w:rsidP="004D1A1C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i/>
                <w:noProof w:val="0"/>
                <w:sz w:val="20"/>
                <w:szCs w:val="20"/>
                <w:lang w:val="en-US" w:eastAsia="zh-TW"/>
              </w:rPr>
            </w:pPr>
            <w:r w:rsidRPr="004D1A1C">
              <w:rPr>
                <w:b w:val="0"/>
                <w:bCs w:val="0"/>
                <w:i/>
                <w:noProof w:val="0"/>
                <w:sz w:val="20"/>
                <w:szCs w:val="20"/>
                <w:lang w:val="en-US" w:eastAsia="zh-TW"/>
              </w:rPr>
              <w:t>contigs: 5070</w:t>
            </w:r>
          </w:p>
          <w:p w:rsidR="004D1A1C" w:rsidRPr="004D1A1C" w:rsidP="004D1A1C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4D1A1C">
              <w:rPr>
                <w:b w:val="0"/>
                <w:bCs w:val="0"/>
                <w:i/>
                <w:noProof w:val="0"/>
                <w:color w:val="000000"/>
                <w:sz w:val="20"/>
                <w:szCs w:val="20"/>
                <w:lang w:val="en-US" w:eastAsia="zh-TW"/>
              </w:rPr>
              <w:t>max length: 8711</w:t>
            </w:r>
          </w:p>
          <w:p w:rsidR="004D1A1C" w:rsidRPr="004D1A1C" w:rsidP="004D1A1C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4D1A1C">
              <w:rPr>
                <w:i/>
                <w:noProof w:val="0"/>
                <w:sz w:val="20"/>
                <w:szCs w:val="20"/>
                <w:lang w:val="en-US" w:eastAsia="zh-TW"/>
              </w:rPr>
              <w:t>average length 752</w:t>
            </w:r>
          </w:p>
          <w:p w:rsidR="004D1A1C" w:rsidRPr="004D1A1C" w:rsidP="004D1A1C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i/>
                <w:noProof w:val="0"/>
                <w:sz w:val="20"/>
                <w:szCs w:val="20"/>
                <w:lang w:val="en-US" w:eastAsia="zh-TW"/>
              </w:rPr>
            </w:pPr>
            <w:r w:rsidRPr="004D1A1C">
              <w:rPr>
                <w:b w:val="0"/>
                <w:bCs w:val="0"/>
                <w:i/>
                <w:noProof w:val="0"/>
                <w:sz w:val="20"/>
                <w:szCs w:val="20"/>
                <w:lang w:val="en-US" w:eastAsia="zh-TW"/>
              </w:rPr>
              <w:t>n50: 958</w:t>
            </w:r>
          </w:p>
          <w:p w:rsidR="004D1A1C" w:rsidRPr="004D1A1C" w:rsidP="004D1A1C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4D1A1C">
              <w:rPr>
                <w:i/>
                <w:noProof w:val="0"/>
                <w:sz w:val="20"/>
                <w:szCs w:val="20"/>
                <w:lang w:val="en-US" w:eastAsia="zh-TW"/>
              </w:rPr>
              <w:t>Run a scaffolding</w:t>
            </w:r>
          </w:p>
          <w:p w:rsidR="004D1A1C" w:rsidRPr="004D1A1C" w:rsidP="004D1A1C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4D1A1C">
              <w:rPr>
                <w:i/>
                <w:noProof w:val="0"/>
                <w:sz w:val="20"/>
                <w:szCs w:val="20"/>
                <w:lang w:val="en-US" w:eastAsia="zh-TW"/>
              </w:rPr>
              <w:t>Scaffold set:</w:t>
            </w:r>
          </w:p>
          <w:p w:rsidR="004D1A1C" w:rsidRPr="004D1A1C" w:rsidP="004D1A1C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4D1A1C">
              <w:rPr>
                <w:i/>
                <w:noProof w:val="0"/>
                <w:sz w:val="20"/>
                <w:szCs w:val="20"/>
                <w:lang w:val="en-US" w:eastAsia="zh-TW"/>
              </w:rPr>
              <w:t>nodes: 3939934</w:t>
            </w:r>
          </w:p>
          <w:p w:rsidR="004D1A1C" w:rsidRPr="004D1A1C" w:rsidP="004D1A1C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4D1A1C">
              <w:rPr>
                <w:b w:val="0"/>
                <w:bCs w:val="0"/>
                <w:i/>
                <w:noProof w:val="0"/>
                <w:color w:val="000000"/>
                <w:sz w:val="20"/>
                <w:szCs w:val="20"/>
                <w:lang w:val="en-US" w:eastAsia="zh-TW"/>
              </w:rPr>
              <w:t>total length: 3947032</w:t>
            </w:r>
          </w:p>
          <w:p w:rsidR="004D1A1C" w:rsidRPr="004D1A1C" w:rsidP="004D1A1C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i/>
                <w:noProof w:val="0"/>
                <w:sz w:val="20"/>
                <w:szCs w:val="20"/>
                <w:lang w:val="en-US" w:eastAsia="zh-TW"/>
              </w:rPr>
            </w:pPr>
            <w:r w:rsidRPr="004D1A1C">
              <w:rPr>
                <w:b w:val="0"/>
                <w:bCs w:val="0"/>
                <w:i/>
                <w:noProof w:val="0"/>
                <w:sz w:val="20"/>
                <w:szCs w:val="20"/>
                <w:lang w:val="en-US" w:eastAsia="zh-TW"/>
              </w:rPr>
              <w:t>contigs: 182</w:t>
            </w:r>
          </w:p>
          <w:p w:rsidR="004D1A1C" w:rsidRPr="004D1A1C" w:rsidP="004D1A1C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4D1A1C">
              <w:rPr>
                <w:b w:val="0"/>
                <w:bCs w:val="0"/>
                <w:i/>
                <w:noProof w:val="0"/>
                <w:color w:val="000000"/>
                <w:sz w:val="20"/>
                <w:szCs w:val="20"/>
                <w:lang w:val="en-US" w:eastAsia="zh-TW"/>
              </w:rPr>
              <w:t>max length: 178311</w:t>
            </w:r>
          </w:p>
          <w:p w:rsidR="004D1A1C" w:rsidRPr="004D1A1C" w:rsidP="004D1A1C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4D1A1C">
              <w:rPr>
                <w:i/>
                <w:noProof w:val="0"/>
                <w:sz w:val="20"/>
                <w:szCs w:val="20"/>
                <w:lang w:val="en-US" w:eastAsia="zh-TW"/>
              </w:rPr>
              <w:t>average length 21686</w:t>
            </w:r>
          </w:p>
          <w:p w:rsidR="004D1A1C" w:rsidRPr="004D1A1C" w:rsidP="004D1A1C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i/>
                <w:noProof w:val="0"/>
                <w:sz w:val="20"/>
                <w:szCs w:val="20"/>
                <w:lang w:val="en-US" w:eastAsia="zh-TW"/>
              </w:rPr>
            </w:pPr>
            <w:r w:rsidRPr="004D1A1C">
              <w:rPr>
                <w:b w:val="0"/>
                <w:bCs w:val="0"/>
                <w:i/>
                <w:noProof w:val="0"/>
                <w:sz w:val="20"/>
                <w:szCs w:val="20"/>
                <w:lang w:val="en-US" w:eastAsia="zh-TW"/>
              </w:rPr>
              <w:t>n50: 54174</w:t>
            </w:r>
          </w:p>
          <w:p w:rsidR="007821C1" w:rsidRPr="009D159E" w:rsidP="007821C1">
            <w:pPr>
              <w:widowControl/>
              <w:spacing w:line="240" w:lineRule="auto"/>
              <w:rPr>
                <w:rFonts w:hint="eastAsia"/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4D1A1C" w:rsidR="004D1A1C">
              <w:rPr>
                <w:i/>
                <w:noProof w:val="0"/>
                <w:sz w:val="20"/>
                <w:szCs w:val="20"/>
                <w:lang w:val="en-US" w:eastAsia="zh-TW"/>
              </w:rPr>
              <w:t>end:</w:t>
            </w:r>
          </w:p>
        </w:tc>
      </w:tr>
    </w:tbl>
    <w:p w:rsidR="007821C1" w:rsidRPr="001507C1" w:rsidP="007821C1">
      <w:pPr>
        <w:spacing w:line="240" w:lineRule="auto"/>
        <w:rPr>
          <w:rFonts w:hint="eastAsia"/>
          <w:noProof w:val="0"/>
          <w:color w:val="000000"/>
          <w:sz w:val="20"/>
          <w:szCs w:val="20"/>
          <w:lang w:val="en-US" w:eastAsia="zh-TW"/>
        </w:rPr>
      </w:pPr>
      <w:r>
        <w:rPr>
          <w:rFonts w:hint="eastAsia"/>
          <w:color w:val="000000"/>
          <w:sz w:val="20"/>
          <w:szCs w:val="20"/>
        </w:rPr>
        <w:t xml:space="preserve">* </w:t>
      </w:r>
      <w:r w:rsidRPr="001507C1">
        <w:rPr>
          <w:color w:val="000000"/>
          <w:sz w:val="20"/>
          <w:szCs w:val="20"/>
        </w:rPr>
        <w:t xml:space="preserve">The </w:t>
      </w:r>
      <w:r w:rsidR="008D1534">
        <w:rPr>
          <w:rFonts w:hint="eastAsia"/>
          <w:color w:val="000000"/>
          <w:sz w:val="20"/>
          <w:szCs w:val="20"/>
        </w:rPr>
        <w:t>assembly</w:t>
      </w:r>
      <w:r w:rsidR="00431EBB">
        <w:rPr>
          <w:rFonts w:hint="eastAsia"/>
          <w:color w:val="000000"/>
          <w:sz w:val="20"/>
          <w:szCs w:val="20"/>
        </w:rPr>
        <w:t xml:space="preserve"> </w:t>
      </w:r>
      <w:r w:rsidRPr="001507C1">
        <w:rPr>
          <w:color w:val="000000"/>
          <w:sz w:val="20"/>
          <w:szCs w:val="20"/>
        </w:rPr>
        <w:t>results are indicated in bold</w:t>
      </w:r>
      <w:r w:rsidRPr="001507C1">
        <w:rPr>
          <w:rFonts w:hint="eastAsia"/>
          <w:color w:val="000000"/>
          <w:sz w:val="20"/>
          <w:szCs w:val="20"/>
        </w:rPr>
        <w:t>.</w:t>
      </w:r>
    </w:p>
    <w:p w:rsidR="007821C1" w:rsidP="001E4EC6">
      <w:pPr>
        <w:spacing w:before="180" w:beforeLines="50" w:after="180" w:afterLines="50" w:line="0" w:lineRule="atLeast"/>
        <w:rPr>
          <w:rFonts w:hint="eastAsia"/>
        </w:rPr>
      </w:pPr>
      <w:r w:rsidRPr="007D4AD0">
        <w:rPr>
          <w:color w:val="000000"/>
          <w:sz w:val="20"/>
          <w:szCs w:val="20"/>
        </w:rPr>
        <w:t>(</w:t>
      </w:r>
      <w:r w:rsidRPr="007D4AD0">
        <w:rPr>
          <w:rFonts w:hint="eastAsia"/>
          <w:color w:val="000000"/>
          <w:sz w:val="20"/>
          <w:szCs w:val="20"/>
        </w:rPr>
        <w:t>b</w:t>
      </w:r>
      <w:r w:rsidRPr="007D4AD0">
        <w:rPr>
          <w:color w:val="000000"/>
          <w:sz w:val="20"/>
          <w:szCs w:val="20"/>
        </w:rPr>
        <w:t xml:space="preserve">) </w:t>
      </w:r>
      <w:r w:rsidR="009D4E46">
        <w:rPr>
          <w:color w:val="000000"/>
          <w:sz w:val="20"/>
          <w:szCs w:val="20"/>
        </w:rPr>
        <w:t>–</w:t>
      </w:r>
      <w:r w:rsidR="009D4E46">
        <w:rPr>
          <w:rFonts w:hint="eastAsia"/>
          <w:color w:val="000000"/>
          <w:sz w:val="20"/>
          <w:szCs w:val="20"/>
        </w:rPr>
        <w:t>p: 1</w:t>
      </w:r>
    </w:p>
    <w:tbl>
      <w:tblPr>
        <w:tblStyle w:val="TableClassic1"/>
        <w:tblW w:w="0" w:type="auto"/>
        <w:tblInd w:w="113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shd w:val="clear" w:color="auto" w:fill="FFFFFF"/>
        <w:tblLook w:val="01E0"/>
      </w:tblPr>
      <w:tblGrid>
        <w:gridCol w:w="7258"/>
      </w:tblGrid>
      <w:tr>
        <w:tblPrEx>
          <w:tblW w:w="0" w:type="auto"/>
          <w:tblInd w:w="113" w:type="dxa"/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shd w:val="clear" w:color="auto" w:fill="FFFFFF"/>
          <w:tblLook w:val="01E0"/>
        </w:tblPrEx>
        <w:trPr>
          <w:trHeight w:val="345"/>
        </w:trPr>
        <w:tc>
          <w:tcPr>
            <w:tcW w:w="7258" w:type="dxa"/>
            <w:shd w:val="clear" w:color="auto" w:fill="FFFFFF"/>
          </w:tcPr>
          <w:p w:rsidR="00017467" w:rsidRPr="00017467" w:rsidP="00017467">
            <w:pPr>
              <w:widowControl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017467" w:rsidR="007821C1">
              <w:rPr>
                <w:i/>
                <w:color w:val="000000"/>
                <w:sz w:val="20"/>
                <w:szCs w:val="20"/>
              </w:rPr>
              <w:t>start:</w:t>
            </w:r>
          </w:p>
          <w:p w:rsidR="00017467" w:rsidRPr="00017467" w:rsidP="00017467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017467">
              <w:rPr>
                <w:i/>
                <w:noProof w:val="0"/>
                <w:sz w:val="20"/>
                <w:szCs w:val="20"/>
                <w:lang w:val="en-US" w:eastAsia="zh-TW"/>
              </w:rPr>
              <w:t>Input reads, reads: 7062546</w:t>
            </w:r>
          </w:p>
          <w:p w:rsidR="00017467" w:rsidRPr="00017467" w:rsidP="00017467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017467">
              <w:rPr>
                <w:i/>
                <w:noProof w:val="0"/>
                <w:sz w:val="20"/>
                <w:szCs w:val="20"/>
                <w:lang w:val="en-US" w:eastAsia="zh-TW"/>
              </w:rPr>
              <w:t>K-mers in reads: 247189110</w:t>
            </w:r>
          </w:p>
          <w:p w:rsidR="00017467" w:rsidRPr="00017467" w:rsidP="00017467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017467">
              <w:rPr>
                <w:i/>
                <w:noProof w:val="0"/>
                <w:sz w:val="20"/>
                <w:szCs w:val="20"/>
                <w:lang w:val="en-US" w:eastAsia="zh-TW"/>
              </w:rPr>
              <w:t>K-mers in k-mer set: 33692986</w:t>
            </w:r>
          </w:p>
          <w:p w:rsidR="00017467" w:rsidRPr="00017467" w:rsidP="00017467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017467">
              <w:rPr>
                <w:i/>
                <w:noProof w:val="0"/>
                <w:sz w:val="20"/>
                <w:szCs w:val="20"/>
                <w:lang w:val="en-US" w:eastAsia="zh-TW"/>
              </w:rPr>
              <w:t>Components of k-mers in k-mer set: 15874827</w:t>
            </w:r>
          </w:p>
          <w:p w:rsidR="00017467" w:rsidRPr="00017467" w:rsidP="00017467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017467">
              <w:rPr>
                <w:i/>
                <w:noProof w:val="0"/>
                <w:sz w:val="20"/>
                <w:szCs w:val="20"/>
                <w:lang w:val="en-US" w:eastAsia="zh-TW"/>
              </w:rPr>
              <w:t>Split the nodes.</w:t>
            </w:r>
          </w:p>
          <w:p w:rsidR="00017467" w:rsidRPr="00E90B77" w:rsidP="00017467">
            <w:pPr>
              <w:autoSpaceDE w:val="0"/>
              <w:autoSpaceDN w:val="0"/>
              <w:adjustRightInd w:val="0"/>
              <w:spacing w:line="240" w:lineRule="auto"/>
              <w:rPr>
                <w:b/>
                <w:i/>
                <w:noProof w:val="0"/>
                <w:sz w:val="20"/>
                <w:szCs w:val="20"/>
                <w:lang w:val="en-US" w:eastAsia="zh-TW"/>
              </w:rPr>
            </w:pPr>
            <w:r w:rsidRPr="00E90B77">
              <w:rPr>
                <w:b w:val="0"/>
                <w:i/>
                <w:noProof w:val="0"/>
                <w:sz w:val="20"/>
                <w:szCs w:val="20"/>
                <w:lang w:val="en-US" w:eastAsia="zh-TW"/>
              </w:rPr>
              <w:t>Nodes to build the de Bruijn graph: 15969082</w:t>
            </w:r>
          </w:p>
          <w:p w:rsidR="00017467" w:rsidRPr="00017467" w:rsidP="00017467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017467">
              <w:rPr>
                <w:i/>
                <w:noProof w:val="0"/>
                <w:sz w:val="20"/>
                <w:szCs w:val="20"/>
                <w:lang w:val="en-US" w:eastAsia="zh-TW"/>
              </w:rPr>
              <w:t>Finish the first step.</w:t>
            </w:r>
          </w:p>
          <w:p w:rsidR="00017467" w:rsidRPr="00017467" w:rsidP="00017467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017467">
              <w:rPr>
                <w:i/>
                <w:noProof w:val="0"/>
                <w:sz w:val="20"/>
                <w:szCs w:val="20"/>
                <w:lang w:val="en-US" w:eastAsia="zh-TW"/>
              </w:rPr>
              <w:t>nodes: 15969082</w:t>
            </w:r>
          </w:p>
          <w:p w:rsidR="00017467" w:rsidRPr="00017467" w:rsidP="00017467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017467">
              <w:rPr>
                <w:i/>
                <w:noProof w:val="0"/>
                <w:sz w:val="20"/>
                <w:szCs w:val="20"/>
                <w:lang w:val="en-US" w:eastAsia="zh-TW"/>
              </w:rPr>
              <w:t>paths: 782493</w:t>
            </w:r>
          </w:p>
          <w:p w:rsidR="00017467" w:rsidRPr="00017467" w:rsidP="00017467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017467">
              <w:rPr>
                <w:i/>
                <w:noProof w:val="0"/>
                <w:sz w:val="20"/>
                <w:szCs w:val="20"/>
                <w:lang w:val="en-US" w:eastAsia="zh-TW"/>
              </w:rPr>
              <w:t>Trim low-frequency edges.</w:t>
            </w:r>
          </w:p>
          <w:p w:rsidR="00017467" w:rsidRPr="00017467" w:rsidP="00017467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017467">
              <w:rPr>
                <w:i/>
                <w:noProof w:val="0"/>
                <w:sz w:val="20"/>
                <w:szCs w:val="20"/>
                <w:lang w:val="en-US" w:eastAsia="zh-TW"/>
              </w:rPr>
              <w:t>nodes: 3968762</w:t>
            </w:r>
          </w:p>
          <w:p w:rsidR="00017467" w:rsidRPr="00017467" w:rsidP="00017467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017467">
              <w:rPr>
                <w:i/>
                <w:noProof w:val="0"/>
                <w:sz w:val="20"/>
                <w:szCs w:val="20"/>
                <w:lang w:val="en-US" w:eastAsia="zh-TW"/>
              </w:rPr>
              <w:t>paths: 20218</w:t>
            </w:r>
          </w:p>
          <w:p w:rsidR="00017467" w:rsidRPr="00017467" w:rsidP="00017467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017467">
              <w:rPr>
                <w:i/>
                <w:noProof w:val="0"/>
                <w:sz w:val="20"/>
                <w:szCs w:val="20"/>
                <w:lang w:val="en-US" w:eastAsia="zh-TW"/>
              </w:rPr>
              <w:t>Prune tips, bubbles, and erroneous connections.</w:t>
            </w:r>
          </w:p>
          <w:p w:rsidR="00017467" w:rsidRPr="00017467" w:rsidP="00017467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017467">
              <w:rPr>
                <w:i/>
                <w:noProof w:val="0"/>
                <w:sz w:val="20"/>
                <w:szCs w:val="20"/>
                <w:lang w:val="en-US" w:eastAsia="zh-TW"/>
              </w:rPr>
              <w:t>nodes: 3910665</w:t>
            </w:r>
          </w:p>
          <w:p w:rsidR="00017467" w:rsidRPr="00017467" w:rsidP="00017467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017467">
              <w:rPr>
                <w:i/>
                <w:noProof w:val="0"/>
                <w:sz w:val="20"/>
                <w:szCs w:val="20"/>
                <w:lang w:val="en-US" w:eastAsia="zh-TW"/>
              </w:rPr>
              <w:t>paths: 15691</w:t>
            </w:r>
          </w:p>
          <w:p w:rsidR="00017467" w:rsidRPr="00017467" w:rsidP="00017467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017467">
              <w:rPr>
                <w:i/>
                <w:noProof w:val="0"/>
                <w:sz w:val="20"/>
                <w:szCs w:val="20"/>
                <w:lang w:val="en-US" w:eastAsia="zh-TW"/>
              </w:rPr>
              <w:t>Iteratively relink graph with shorter k-mer.</w:t>
            </w:r>
          </w:p>
          <w:p w:rsidR="00017467" w:rsidRPr="00017467" w:rsidP="00017467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017467">
              <w:rPr>
                <w:i/>
                <w:noProof w:val="0"/>
                <w:sz w:val="20"/>
                <w:szCs w:val="20"/>
                <w:lang w:val="en-US" w:eastAsia="zh-TW"/>
              </w:rPr>
              <w:t>nodes: 3858620</w:t>
            </w:r>
          </w:p>
          <w:p w:rsidR="00017467" w:rsidRPr="00017467" w:rsidP="00017467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017467">
              <w:rPr>
                <w:i/>
                <w:noProof w:val="0"/>
                <w:sz w:val="20"/>
                <w:szCs w:val="20"/>
                <w:lang w:val="en-US" w:eastAsia="zh-TW"/>
              </w:rPr>
              <w:t>paths: 1767</w:t>
            </w:r>
          </w:p>
          <w:p w:rsidR="00017467" w:rsidRPr="00017467" w:rsidP="00017467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017467">
              <w:rPr>
                <w:i/>
                <w:noProof w:val="0"/>
                <w:sz w:val="20"/>
                <w:szCs w:val="20"/>
                <w:lang w:val="en-US" w:eastAsia="zh-TW"/>
              </w:rPr>
              <w:t>Finish clean graph.</w:t>
            </w:r>
          </w:p>
          <w:p w:rsidR="00017467" w:rsidRPr="00017467" w:rsidP="00017467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017467">
              <w:rPr>
                <w:i/>
                <w:noProof w:val="0"/>
                <w:sz w:val="20"/>
                <w:szCs w:val="20"/>
                <w:lang w:val="en-US" w:eastAsia="zh-TW"/>
              </w:rPr>
              <w:t>Contig set:</w:t>
            </w:r>
          </w:p>
          <w:p w:rsidR="00017467" w:rsidRPr="00017467" w:rsidP="00017467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017467">
              <w:rPr>
                <w:i/>
                <w:noProof w:val="0"/>
                <w:sz w:val="20"/>
                <w:szCs w:val="20"/>
                <w:lang w:val="en-US" w:eastAsia="zh-TW"/>
              </w:rPr>
              <w:t>nodes: 3827964</w:t>
            </w:r>
          </w:p>
          <w:p w:rsidR="00017467" w:rsidRPr="00017467" w:rsidP="00017467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017467">
              <w:rPr>
                <w:b w:val="0"/>
                <w:bCs w:val="0"/>
                <w:i/>
                <w:noProof w:val="0"/>
                <w:color w:val="000000"/>
                <w:sz w:val="20"/>
                <w:szCs w:val="20"/>
                <w:lang w:val="en-US" w:eastAsia="zh-TW"/>
              </w:rPr>
              <w:t>total length: 3874803</w:t>
            </w:r>
          </w:p>
          <w:p w:rsidR="00017467" w:rsidRPr="00017467" w:rsidP="00017467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i/>
                <w:noProof w:val="0"/>
                <w:sz w:val="20"/>
                <w:szCs w:val="20"/>
                <w:lang w:val="en-US" w:eastAsia="zh-TW"/>
              </w:rPr>
            </w:pPr>
            <w:r w:rsidRPr="00017467">
              <w:rPr>
                <w:b w:val="0"/>
                <w:bCs w:val="0"/>
                <w:i/>
                <w:noProof w:val="0"/>
                <w:sz w:val="20"/>
                <w:szCs w:val="20"/>
                <w:lang w:val="en-US" w:eastAsia="zh-TW"/>
              </w:rPr>
              <w:t>contigs: 1201</w:t>
            </w:r>
          </w:p>
          <w:p w:rsidR="00017467" w:rsidRPr="00017467" w:rsidP="00017467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017467">
              <w:rPr>
                <w:b w:val="0"/>
                <w:bCs w:val="0"/>
                <w:i/>
                <w:noProof w:val="0"/>
                <w:color w:val="000000"/>
                <w:sz w:val="20"/>
                <w:szCs w:val="20"/>
                <w:lang w:val="en-US" w:eastAsia="zh-TW"/>
              </w:rPr>
              <w:t>max length: 34164</w:t>
            </w:r>
          </w:p>
          <w:p w:rsidR="00017467" w:rsidRPr="00017467" w:rsidP="00017467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017467">
              <w:rPr>
                <w:i/>
                <w:noProof w:val="0"/>
                <w:sz w:val="20"/>
                <w:szCs w:val="20"/>
                <w:lang w:val="en-US" w:eastAsia="zh-TW"/>
              </w:rPr>
              <w:t>average length 3226</w:t>
            </w:r>
          </w:p>
          <w:p w:rsidR="00017467" w:rsidRPr="00017467" w:rsidP="00017467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i/>
                <w:noProof w:val="0"/>
                <w:sz w:val="20"/>
                <w:szCs w:val="20"/>
                <w:lang w:val="en-US" w:eastAsia="zh-TW"/>
              </w:rPr>
            </w:pPr>
            <w:r w:rsidRPr="00017467">
              <w:rPr>
                <w:b w:val="0"/>
                <w:bCs w:val="0"/>
                <w:i/>
                <w:noProof w:val="0"/>
                <w:sz w:val="20"/>
                <w:szCs w:val="20"/>
                <w:lang w:val="en-US" w:eastAsia="zh-TW"/>
              </w:rPr>
              <w:t>n50: 5471</w:t>
            </w:r>
          </w:p>
          <w:p w:rsidR="00017467" w:rsidRPr="00017467" w:rsidP="00017467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017467">
              <w:rPr>
                <w:i/>
                <w:noProof w:val="0"/>
                <w:sz w:val="20"/>
                <w:szCs w:val="20"/>
                <w:lang w:val="en-US" w:eastAsia="zh-TW"/>
              </w:rPr>
              <w:t>Run a scaffolding</w:t>
            </w:r>
          </w:p>
          <w:p w:rsidR="00017467" w:rsidRPr="00017467" w:rsidP="00017467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017467">
              <w:rPr>
                <w:i/>
                <w:noProof w:val="0"/>
                <w:sz w:val="20"/>
                <w:szCs w:val="20"/>
                <w:lang w:val="en-US" w:eastAsia="zh-TW"/>
              </w:rPr>
              <w:t>Scaffold set:</w:t>
            </w:r>
          </w:p>
          <w:p w:rsidR="00017467" w:rsidRPr="00017467" w:rsidP="00017467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017467">
              <w:rPr>
                <w:i/>
                <w:noProof w:val="0"/>
                <w:sz w:val="20"/>
                <w:szCs w:val="20"/>
                <w:lang w:val="en-US" w:eastAsia="zh-TW"/>
              </w:rPr>
              <w:t>nodes: 3892400</w:t>
            </w:r>
          </w:p>
          <w:p w:rsidR="00017467" w:rsidRPr="00017467" w:rsidP="00017467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017467">
              <w:rPr>
                <w:b w:val="0"/>
                <w:bCs w:val="0"/>
                <w:i/>
                <w:noProof w:val="0"/>
                <w:color w:val="000000"/>
                <w:sz w:val="20"/>
                <w:szCs w:val="20"/>
                <w:lang w:val="en-US" w:eastAsia="zh-TW"/>
              </w:rPr>
              <w:t>total length: 3896963</w:t>
            </w:r>
          </w:p>
          <w:p w:rsidR="00017467" w:rsidRPr="00017467" w:rsidP="00017467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i/>
                <w:noProof w:val="0"/>
                <w:sz w:val="20"/>
                <w:szCs w:val="20"/>
                <w:lang w:val="en-US" w:eastAsia="zh-TW"/>
              </w:rPr>
            </w:pPr>
            <w:r w:rsidRPr="00017467">
              <w:rPr>
                <w:b w:val="0"/>
                <w:bCs w:val="0"/>
                <w:i/>
                <w:noProof w:val="0"/>
                <w:sz w:val="20"/>
                <w:szCs w:val="20"/>
                <w:lang w:val="en-US" w:eastAsia="zh-TW"/>
              </w:rPr>
              <w:t>contigs: 117</w:t>
            </w:r>
          </w:p>
          <w:p w:rsidR="00017467" w:rsidRPr="00017467" w:rsidP="00017467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017467">
              <w:rPr>
                <w:b w:val="0"/>
                <w:bCs w:val="0"/>
                <w:i/>
                <w:noProof w:val="0"/>
                <w:color w:val="000000"/>
                <w:sz w:val="20"/>
                <w:szCs w:val="20"/>
                <w:lang w:val="en-US" w:eastAsia="zh-TW"/>
              </w:rPr>
              <w:t>max length: 195969</w:t>
            </w:r>
          </w:p>
          <w:p w:rsidR="00017467" w:rsidRPr="00017467" w:rsidP="00017467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017467">
              <w:rPr>
                <w:i/>
                <w:noProof w:val="0"/>
                <w:sz w:val="20"/>
                <w:szCs w:val="20"/>
                <w:lang w:val="en-US" w:eastAsia="zh-TW"/>
              </w:rPr>
              <w:t>average length 33307</w:t>
            </w:r>
          </w:p>
          <w:p w:rsidR="007821C1" w:rsidRPr="004A4AB5" w:rsidP="00017467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017467" w:rsidR="00017467">
              <w:rPr>
                <w:b w:val="0"/>
                <w:bCs w:val="0"/>
                <w:i/>
                <w:noProof w:val="0"/>
                <w:sz w:val="20"/>
                <w:szCs w:val="20"/>
                <w:lang w:val="en-US" w:eastAsia="zh-TW"/>
              </w:rPr>
              <w:t>n50: 85322</w:t>
            </w:r>
          </w:p>
          <w:p w:rsidR="007821C1" w:rsidRPr="00421313" w:rsidP="007821C1">
            <w:pPr>
              <w:widowControl/>
              <w:spacing w:line="240" w:lineRule="auto"/>
              <w:rPr>
                <w:rFonts w:hint="eastAsia"/>
                <w:b/>
                <w:i/>
                <w:color w:val="000000"/>
                <w:sz w:val="20"/>
                <w:szCs w:val="20"/>
              </w:rPr>
            </w:pPr>
            <w:r w:rsidRPr="004A4AB5">
              <w:rPr>
                <w:i/>
                <w:color w:val="000000"/>
                <w:sz w:val="20"/>
                <w:szCs w:val="20"/>
              </w:rPr>
              <w:t>end:</w:t>
            </w:r>
          </w:p>
        </w:tc>
      </w:tr>
    </w:tbl>
    <w:p w:rsidR="007821C1" w:rsidP="001E4EC6">
      <w:pPr>
        <w:spacing w:before="180" w:beforeLines="50" w:after="180" w:afterLines="50" w:line="0" w:lineRule="atLeast"/>
        <w:rPr>
          <w:rFonts w:hint="eastAsia"/>
        </w:rPr>
      </w:pPr>
      <w:r w:rsidRPr="007D4AD0">
        <w:rPr>
          <w:color w:val="000000"/>
          <w:sz w:val="20"/>
          <w:szCs w:val="20"/>
        </w:rPr>
        <w:t xml:space="preserve">(c) </w:t>
      </w:r>
      <w:r w:rsidR="00167C86">
        <w:rPr>
          <w:color w:val="000000"/>
          <w:sz w:val="20"/>
          <w:szCs w:val="20"/>
        </w:rPr>
        <w:t>–</w:t>
      </w:r>
      <w:r w:rsidR="00167C86">
        <w:rPr>
          <w:rFonts w:hint="eastAsia"/>
          <w:color w:val="000000"/>
          <w:sz w:val="20"/>
          <w:szCs w:val="20"/>
        </w:rPr>
        <w:t>p: 2</w:t>
      </w:r>
    </w:p>
    <w:tbl>
      <w:tblPr>
        <w:tblStyle w:val="TableClassic1"/>
        <w:tblW w:w="0" w:type="auto"/>
        <w:tblInd w:w="113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shd w:val="clear" w:color="auto" w:fill="FFFFFF"/>
        <w:tblLook w:val="01E0"/>
      </w:tblPr>
      <w:tblGrid>
        <w:gridCol w:w="7258"/>
      </w:tblGrid>
      <w:tr>
        <w:tblPrEx>
          <w:tblW w:w="0" w:type="auto"/>
          <w:tblInd w:w="113" w:type="dxa"/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shd w:val="clear" w:color="auto" w:fill="FFFFFF"/>
          <w:tblLook w:val="01E0"/>
        </w:tblPrEx>
        <w:trPr>
          <w:trHeight w:val="704"/>
        </w:trPr>
        <w:tc>
          <w:tcPr>
            <w:tcW w:w="7258" w:type="dxa"/>
            <w:shd w:val="clear" w:color="auto" w:fill="FFFFFF"/>
          </w:tcPr>
          <w:p w:rsidR="00625956" w:rsidRPr="00625956" w:rsidP="00625956">
            <w:pPr>
              <w:widowControl/>
              <w:topLinePunct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625956" w:rsidR="007821C1">
              <w:rPr>
                <w:i/>
                <w:color w:val="000000"/>
                <w:sz w:val="20"/>
                <w:szCs w:val="20"/>
              </w:rPr>
              <w:t>start:</w:t>
            </w:r>
          </w:p>
          <w:p w:rsidR="00625956" w:rsidRPr="00625956" w:rsidP="00625956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625956">
              <w:rPr>
                <w:i/>
                <w:noProof w:val="0"/>
                <w:sz w:val="20"/>
                <w:szCs w:val="20"/>
                <w:lang w:val="en-US" w:eastAsia="zh-TW"/>
              </w:rPr>
              <w:t>Input reads, reads: 7062546</w:t>
            </w:r>
          </w:p>
          <w:p w:rsidR="00625956" w:rsidRPr="00625956" w:rsidP="00625956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625956">
              <w:rPr>
                <w:i/>
                <w:noProof w:val="0"/>
                <w:sz w:val="20"/>
                <w:szCs w:val="20"/>
                <w:lang w:val="en-US" w:eastAsia="zh-TW"/>
              </w:rPr>
              <w:t>K-mers in reads: 247189110</w:t>
            </w:r>
          </w:p>
          <w:p w:rsidR="00625956" w:rsidRPr="00625956" w:rsidP="00625956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625956">
              <w:rPr>
                <w:i/>
                <w:noProof w:val="0"/>
                <w:sz w:val="20"/>
                <w:szCs w:val="20"/>
                <w:lang w:val="en-US" w:eastAsia="zh-TW"/>
              </w:rPr>
              <w:t>K-mers in k-mer set: 33692986</w:t>
            </w:r>
          </w:p>
          <w:p w:rsidR="00625956" w:rsidRPr="00625956" w:rsidP="00625956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625956">
              <w:rPr>
                <w:i/>
                <w:noProof w:val="0"/>
                <w:sz w:val="20"/>
                <w:szCs w:val="20"/>
                <w:lang w:val="en-US" w:eastAsia="zh-TW"/>
              </w:rPr>
              <w:t>Components of k-mers in k-mer set: 11792400</w:t>
            </w:r>
          </w:p>
          <w:p w:rsidR="00625956" w:rsidRPr="00625956" w:rsidP="00625956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625956">
              <w:rPr>
                <w:i/>
                <w:noProof w:val="0"/>
                <w:sz w:val="20"/>
                <w:szCs w:val="20"/>
                <w:lang w:val="en-US" w:eastAsia="zh-TW"/>
              </w:rPr>
              <w:t>Split the nodes.</w:t>
            </w:r>
          </w:p>
          <w:p w:rsidR="00625956" w:rsidRPr="00E90B77" w:rsidP="00625956">
            <w:pPr>
              <w:autoSpaceDE w:val="0"/>
              <w:autoSpaceDN w:val="0"/>
              <w:adjustRightInd w:val="0"/>
              <w:spacing w:line="240" w:lineRule="auto"/>
              <w:rPr>
                <w:b/>
                <w:i/>
                <w:noProof w:val="0"/>
                <w:sz w:val="20"/>
                <w:szCs w:val="20"/>
                <w:lang w:val="en-US" w:eastAsia="zh-TW"/>
              </w:rPr>
            </w:pPr>
            <w:r w:rsidRPr="00E90B77">
              <w:rPr>
                <w:b w:val="0"/>
                <w:i/>
                <w:noProof w:val="0"/>
                <w:sz w:val="20"/>
                <w:szCs w:val="20"/>
                <w:lang w:val="en-US" w:eastAsia="zh-TW"/>
              </w:rPr>
              <w:t>Nodes to build the de Bruijn graph: 11917810</w:t>
            </w:r>
          </w:p>
          <w:p w:rsidR="00625956" w:rsidRPr="00625956" w:rsidP="00625956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625956">
              <w:rPr>
                <w:i/>
                <w:noProof w:val="0"/>
                <w:sz w:val="20"/>
                <w:szCs w:val="20"/>
                <w:lang w:val="en-US" w:eastAsia="zh-TW"/>
              </w:rPr>
              <w:t>Finish the first step.</w:t>
            </w:r>
          </w:p>
          <w:p w:rsidR="00625956" w:rsidRPr="00625956" w:rsidP="00625956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625956">
              <w:rPr>
                <w:i/>
                <w:noProof w:val="0"/>
                <w:sz w:val="20"/>
                <w:szCs w:val="20"/>
                <w:lang w:val="en-US" w:eastAsia="zh-TW"/>
              </w:rPr>
              <w:t>nodes: 11917810</w:t>
            </w:r>
          </w:p>
          <w:p w:rsidR="00625956" w:rsidRPr="00625956" w:rsidP="00625956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625956">
              <w:rPr>
                <w:i/>
                <w:noProof w:val="0"/>
                <w:sz w:val="20"/>
                <w:szCs w:val="20"/>
                <w:lang w:val="en-US" w:eastAsia="zh-TW"/>
              </w:rPr>
              <w:t>paths: 532633</w:t>
            </w:r>
          </w:p>
          <w:p w:rsidR="00625956" w:rsidRPr="00625956" w:rsidP="00625956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625956">
              <w:rPr>
                <w:i/>
                <w:noProof w:val="0"/>
                <w:sz w:val="20"/>
                <w:szCs w:val="20"/>
                <w:lang w:val="en-US" w:eastAsia="zh-TW"/>
              </w:rPr>
              <w:t>Trim low-frequency edges.</w:t>
            </w:r>
          </w:p>
          <w:p w:rsidR="00625956" w:rsidRPr="00625956" w:rsidP="00625956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625956">
              <w:rPr>
                <w:i/>
                <w:noProof w:val="0"/>
                <w:sz w:val="20"/>
                <w:szCs w:val="20"/>
                <w:lang w:val="en-US" w:eastAsia="zh-TW"/>
              </w:rPr>
              <w:t>nodes: 3957814</w:t>
            </w:r>
          </w:p>
          <w:p w:rsidR="00625956" w:rsidRPr="00625956" w:rsidP="00625956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625956">
              <w:rPr>
                <w:i/>
                <w:noProof w:val="0"/>
                <w:sz w:val="20"/>
                <w:szCs w:val="20"/>
                <w:lang w:val="en-US" w:eastAsia="zh-TW"/>
              </w:rPr>
              <w:t>paths: 17946</w:t>
            </w:r>
          </w:p>
          <w:p w:rsidR="00625956" w:rsidRPr="00625956" w:rsidP="00625956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625956">
              <w:rPr>
                <w:i/>
                <w:noProof w:val="0"/>
                <w:sz w:val="20"/>
                <w:szCs w:val="20"/>
                <w:lang w:val="en-US" w:eastAsia="zh-TW"/>
              </w:rPr>
              <w:t>Prune tips, bubbles, and erroneous connections.</w:t>
            </w:r>
          </w:p>
          <w:p w:rsidR="00625956" w:rsidRPr="00625956" w:rsidP="00625956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625956">
              <w:rPr>
                <w:i/>
                <w:noProof w:val="0"/>
                <w:sz w:val="20"/>
                <w:szCs w:val="20"/>
                <w:lang w:val="en-US" w:eastAsia="zh-TW"/>
              </w:rPr>
              <w:t>nodes: 3907569</w:t>
            </w:r>
          </w:p>
          <w:p w:rsidR="00625956" w:rsidRPr="00625956" w:rsidP="00625956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625956">
              <w:rPr>
                <w:i/>
                <w:noProof w:val="0"/>
                <w:sz w:val="20"/>
                <w:szCs w:val="20"/>
                <w:lang w:val="en-US" w:eastAsia="zh-TW"/>
              </w:rPr>
              <w:t>paths: 14674</w:t>
            </w:r>
          </w:p>
          <w:p w:rsidR="00625956" w:rsidRPr="00625956" w:rsidP="00625956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625956">
              <w:rPr>
                <w:i/>
                <w:noProof w:val="0"/>
                <w:sz w:val="20"/>
                <w:szCs w:val="20"/>
                <w:lang w:val="en-US" w:eastAsia="zh-TW"/>
              </w:rPr>
              <w:t>Iteratively relink graph with shorter k-mer.</w:t>
            </w:r>
          </w:p>
          <w:p w:rsidR="00625956" w:rsidRPr="00625956" w:rsidP="00625956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625956">
              <w:rPr>
                <w:i/>
                <w:noProof w:val="0"/>
                <w:sz w:val="20"/>
                <w:szCs w:val="20"/>
                <w:lang w:val="en-US" w:eastAsia="zh-TW"/>
              </w:rPr>
              <w:t>nodes: 3859836</w:t>
            </w:r>
          </w:p>
          <w:p w:rsidR="00625956" w:rsidRPr="00625956" w:rsidP="00625956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625956">
              <w:rPr>
                <w:i/>
                <w:noProof w:val="0"/>
                <w:sz w:val="20"/>
                <w:szCs w:val="20"/>
                <w:lang w:val="en-US" w:eastAsia="zh-TW"/>
              </w:rPr>
              <w:t>paths: 2558</w:t>
            </w:r>
          </w:p>
          <w:p w:rsidR="00625956" w:rsidRPr="00625956" w:rsidP="00625956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625956">
              <w:rPr>
                <w:i/>
                <w:noProof w:val="0"/>
                <w:sz w:val="20"/>
                <w:szCs w:val="20"/>
                <w:lang w:val="en-US" w:eastAsia="zh-TW"/>
              </w:rPr>
              <w:t>Finish clean graph.</w:t>
            </w:r>
          </w:p>
          <w:p w:rsidR="00625956" w:rsidRPr="00625956" w:rsidP="00625956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625956">
              <w:rPr>
                <w:i/>
                <w:noProof w:val="0"/>
                <w:sz w:val="20"/>
                <w:szCs w:val="20"/>
                <w:lang w:val="en-US" w:eastAsia="zh-TW"/>
              </w:rPr>
              <w:t>Contig set:</w:t>
            </w:r>
          </w:p>
          <w:p w:rsidR="00625956" w:rsidRPr="00625956" w:rsidP="00625956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625956">
              <w:rPr>
                <w:i/>
                <w:noProof w:val="0"/>
                <w:sz w:val="20"/>
                <w:szCs w:val="20"/>
                <w:lang w:val="en-US" w:eastAsia="zh-TW"/>
              </w:rPr>
              <w:t>nodes: 3816087</w:t>
            </w:r>
          </w:p>
          <w:p w:rsidR="00625956" w:rsidRPr="00625956" w:rsidP="00625956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625956">
              <w:rPr>
                <w:b w:val="0"/>
                <w:bCs w:val="0"/>
                <w:i/>
                <w:noProof w:val="0"/>
                <w:color w:val="000000"/>
                <w:sz w:val="20"/>
                <w:szCs w:val="20"/>
                <w:lang w:val="en-US" w:eastAsia="zh-TW"/>
              </w:rPr>
              <w:t>total length: 3859104</w:t>
            </w:r>
          </w:p>
          <w:p w:rsidR="00625956" w:rsidRPr="00625956" w:rsidP="00625956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i/>
                <w:noProof w:val="0"/>
                <w:sz w:val="20"/>
                <w:szCs w:val="20"/>
                <w:lang w:val="en-US" w:eastAsia="zh-TW"/>
              </w:rPr>
            </w:pPr>
            <w:r w:rsidRPr="00625956">
              <w:rPr>
                <w:b w:val="0"/>
                <w:bCs w:val="0"/>
                <w:i/>
                <w:noProof w:val="0"/>
                <w:sz w:val="20"/>
                <w:szCs w:val="20"/>
                <w:lang w:val="en-US" w:eastAsia="zh-TW"/>
              </w:rPr>
              <w:t>contigs: 1103</w:t>
            </w:r>
          </w:p>
          <w:p w:rsidR="00625956" w:rsidRPr="00625956" w:rsidP="00625956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625956">
              <w:rPr>
                <w:b w:val="0"/>
                <w:bCs w:val="0"/>
                <w:i/>
                <w:noProof w:val="0"/>
                <w:color w:val="000000"/>
                <w:sz w:val="20"/>
                <w:szCs w:val="20"/>
                <w:lang w:val="en-US" w:eastAsia="zh-TW"/>
              </w:rPr>
              <w:t>max length: 26780</w:t>
            </w:r>
          </w:p>
          <w:p w:rsidR="00625956" w:rsidRPr="00625956" w:rsidP="00625956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625956">
              <w:rPr>
                <w:i/>
                <w:noProof w:val="0"/>
                <w:sz w:val="20"/>
                <w:szCs w:val="20"/>
                <w:lang w:val="en-US" w:eastAsia="zh-TW"/>
              </w:rPr>
              <w:t>average length 3498</w:t>
            </w:r>
          </w:p>
          <w:p w:rsidR="00625956" w:rsidRPr="00625956" w:rsidP="00625956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i/>
                <w:noProof w:val="0"/>
                <w:sz w:val="20"/>
                <w:szCs w:val="20"/>
                <w:lang w:val="en-US" w:eastAsia="zh-TW"/>
              </w:rPr>
            </w:pPr>
            <w:r w:rsidRPr="00625956">
              <w:rPr>
                <w:b w:val="0"/>
                <w:bCs w:val="0"/>
                <w:i/>
                <w:noProof w:val="0"/>
                <w:sz w:val="20"/>
                <w:szCs w:val="20"/>
                <w:lang w:val="en-US" w:eastAsia="zh-TW"/>
              </w:rPr>
              <w:t>n50: 6081</w:t>
            </w:r>
          </w:p>
          <w:p w:rsidR="00625956" w:rsidRPr="00625956" w:rsidP="00625956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625956">
              <w:rPr>
                <w:i/>
                <w:noProof w:val="0"/>
                <w:sz w:val="20"/>
                <w:szCs w:val="20"/>
                <w:lang w:val="en-US" w:eastAsia="zh-TW"/>
              </w:rPr>
              <w:t>Run a scaffolding</w:t>
            </w:r>
          </w:p>
          <w:p w:rsidR="00625956" w:rsidRPr="00625956" w:rsidP="00625956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625956">
              <w:rPr>
                <w:i/>
                <w:noProof w:val="0"/>
                <w:sz w:val="20"/>
                <w:szCs w:val="20"/>
                <w:lang w:val="en-US" w:eastAsia="zh-TW"/>
              </w:rPr>
              <w:t>Scaffold set:</w:t>
            </w:r>
          </w:p>
          <w:p w:rsidR="00625956" w:rsidRPr="00625956" w:rsidP="00625956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625956">
              <w:rPr>
                <w:i/>
                <w:noProof w:val="0"/>
                <w:sz w:val="20"/>
                <w:szCs w:val="20"/>
                <w:lang w:val="en-US" w:eastAsia="zh-TW"/>
              </w:rPr>
              <w:t>nodes: 3875467</w:t>
            </w:r>
          </w:p>
          <w:p w:rsidR="00625956" w:rsidRPr="00625956" w:rsidP="00625956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625956">
              <w:rPr>
                <w:b w:val="0"/>
                <w:bCs w:val="0"/>
                <w:i/>
                <w:noProof w:val="0"/>
                <w:color w:val="000000"/>
                <w:sz w:val="20"/>
                <w:szCs w:val="20"/>
                <w:lang w:val="en-US" w:eastAsia="zh-TW"/>
              </w:rPr>
              <w:t>total length: 3880030</w:t>
            </w:r>
          </w:p>
          <w:p w:rsidR="00625956" w:rsidRPr="00625956" w:rsidP="00625956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i/>
                <w:noProof w:val="0"/>
                <w:sz w:val="20"/>
                <w:szCs w:val="20"/>
                <w:lang w:val="en-US" w:eastAsia="zh-TW"/>
              </w:rPr>
            </w:pPr>
            <w:r w:rsidRPr="00625956">
              <w:rPr>
                <w:b w:val="0"/>
                <w:bCs w:val="0"/>
                <w:i/>
                <w:noProof w:val="0"/>
                <w:sz w:val="20"/>
                <w:szCs w:val="20"/>
                <w:lang w:val="en-US" w:eastAsia="zh-TW"/>
              </w:rPr>
              <w:t>contigs: 117</w:t>
            </w:r>
          </w:p>
          <w:p w:rsidR="00625956" w:rsidRPr="00625956" w:rsidP="00625956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625956">
              <w:rPr>
                <w:b w:val="0"/>
                <w:bCs w:val="0"/>
                <w:i/>
                <w:noProof w:val="0"/>
                <w:color w:val="000000"/>
                <w:sz w:val="20"/>
                <w:szCs w:val="20"/>
                <w:lang w:val="en-US" w:eastAsia="zh-TW"/>
              </w:rPr>
              <w:t>max length: 145282</w:t>
            </w:r>
          </w:p>
          <w:p w:rsidR="00625956" w:rsidRPr="00625956" w:rsidP="00625956">
            <w:pPr>
              <w:autoSpaceDE w:val="0"/>
              <w:autoSpaceDN w:val="0"/>
              <w:adjustRightInd w:val="0"/>
              <w:spacing w:line="240" w:lineRule="auto"/>
              <w:rPr>
                <w:i/>
                <w:noProof w:val="0"/>
                <w:sz w:val="20"/>
                <w:szCs w:val="20"/>
                <w:lang w:val="en-US" w:eastAsia="zh-TW"/>
              </w:rPr>
            </w:pPr>
            <w:r w:rsidRPr="00625956">
              <w:rPr>
                <w:i/>
                <w:noProof w:val="0"/>
                <w:sz w:val="20"/>
                <w:szCs w:val="20"/>
                <w:lang w:val="en-US" w:eastAsia="zh-TW"/>
              </w:rPr>
              <w:t>average length 33162</w:t>
            </w:r>
          </w:p>
          <w:p w:rsidR="00625956" w:rsidRPr="00625956" w:rsidP="00625956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i/>
                <w:noProof w:val="0"/>
                <w:sz w:val="20"/>
                <w:szCs w:val="20"/>
                <w:lang w:val="en-US" w:eastAsia="zh-TW"/>
              </w:rPr>
            </w:pPr>
            <w:r w:rsidRPr="00625956">
              <w:rPr>
                <w:b w:val="0"/>
                <w:bCs w:val="0"/>
                <w:i/>
                <w:noProof w:val="0"/>
                <w:sz w:val="20"/>
                <w:szCs w:val="20"/>
                <w:lang w:val="en-US" w:eastAsia="zh-TW"/>
              </w:rPr>
              <w:t>n50: 63316</w:t>
            </w:r>
          </w:p>
          <w:p w:rsidR="007821C1" w:rsidRPr="00421313" w:rsidP="007821C1">
            <w:pPr>
              <w:widowControl/>
              <w:topLinePunct/>
              <w:spacing w:line="240" w:lineRule="auto"/>
              <w:rPr>
                <w:rFonts w:hint="eastAsia"/>
                <w:i/>
                <w:color w:val="000000"/>
                <w:sz w:val="20"/>
                <w:szCs w:val="20"/>
              </w:rPr>
            </w:pPr>
            <w:r w:rsidRPr="00625956" w:rsidR="00625956">
              <w:rPr>
                <w:i/>
                <w:noProof w:val="0"/>
                <w:sz w:val="20"/>
                <w:szCs w:val="20"/>
                <w:lang w:val="en-US" w:eastAsia="zh-TW"/>
              </w:rPr>
              <w:t>end:</w:t>
            </w:r>
          </w:p>
        </w:tc>
      </w:tr>
    </w:tbl>
    <w:p w:rsidR="000A534A" w:rsidP="00BA2DC1">
      <w:pPr>
        <w:spacing w:after="180" w:afterLines="50"/>
        <w:rPr>
          <w:rFonts w:ascii="Arial" w:hAnsi="Arial" w:cs="Arial" w:hint="eastAsia"/>
          <w:b/>
          <w:sz w:val="22"/>
          <w:szCs w:val="22"/>
        </w:rPr>
      </w:pPr>
    </w:p>
    <w:p w:rsidR="00430AD0" w:rsidP="000A534A">
      <w:pPr>
        <w:spacing w:before="240" w:after="60" w:line="240" w:lineRule="auto"/>
        <w:outlineLvl w:val="1"/>
        <w:rPr>
          <w:rFonts w:ascii="Arial" w:hAnsi="Arial" w:cs="Arial" w:hint="eastAsia"/>
          <w:b/>
          <w:sz w:val="22"/>
          <w:szCs w:val="22"/>
        </w:rPr>
      </w:pPr>
      <w:r w:rsidR="00E50D4D">
        <w:rPr>
          <w:rFonts w:ascii="Arial" w:hAnsi="Arial" w:cs="Arial" w:hint="eastAsia"/>
          <w:b/>
          <w:sz w:val="22"/>
          <w:szCs w:val="22"/>
        </w:rPr>
        <w:t>Section</w:t>
      </w:r>
      <w:r w:rsidR="007821C1">
        <w:rPr>
          <w:rFonts w:ascii="Arial" w:hAnsi="Arial" w:cs="Arial" w:hint="eastAsia"/>
          <w:b/>
          <w:sz w:val="22"/>
          <w:szCs w:val="22"/>
        </w:rPr>
        <w:t xml:space="preserve"> S2 - </w:t>
      </w:r>
      <w:r w:rsidRPr="00B46A6E">
        <w:rPr>
          <w:rFonts w:ascii="Arial" w:hAnsi="Arial" w:cs="Arial"/>
          <w:b/>
          <w:sz w:val="22"/>
          <w:szCs w:val="22"/>
        </w:rPr>
        <w:t xml:space="preserve">Clover assembly statistics </w:t>
      </w:r>
      <w:r>
        <w:rPr>
          <w:rFonts w:ascii="Arial" w:hAnsi="Arial" w:cs="Arial" w:hint="eastAsia"/>
          <w:b/>
          <w:sz w:val="22"/>
          <w:szCs w:val="22"/>
        </w:rPr>
        <w:t>results</w:t>
      </w:r>
    </w:p>
    <w:p w:rsidR="007D4AD0" w:rsidP="001E4EC6">
      <w:pPr>
        <w:spacing w:before="180" w:beforeLines="50" w:after="180" w:afterLines="50" w:line="0" w:lineRule="atLeast"/>
        <w:rPr>
          <w:rFonts w:hint="eastAsia"/>
        </w:rPr>
      </w:pPr>
      <w:r w:rsidRPr="007D4AD0">
        <w:rPr>
          <w:rFonts w:hint="eastAsia"/>
          <w:color w:val="000000"/>
          <w:sz w:val="20"/>
          <w:szCs w:val="20"/>
        </w:rPr>
        <w:t xml:space="preserve">(a) </w:t>
      </w:r>
      <w:r w:rsidRPr="008D1534">
        <w:rPr>
          <w:i/>
          <w:noProof w:val="0"/>
          <w:color w:val="000000"/>
          <w:sz w:val="20"/>
          <w:szCs w:val="20"/>
          <w:lang w:val="en-US" w:eastAsia="zh-TW"/>
        </w:rPr>
        <w:t>Staphylococcus aureus</w:t>
      </w:r>
    </w:p>
    <w:tbl>
      <w:tblPr>
        <w:tblStyle w:val="TableClassic1"/>
        <w:tblW w:w="0" w:type="auto"/>
        <w:tblInd w:w="113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shd w:val="clear" w:color="auto" w:fill="FFFFFF"/>
        <w:tblLook w:val="01E0"/>
      </w:tblPr>
      <w:tblGrid>
        <w:gridCol w:w="7258"/>
      </w:tblGrid>
      <w:tr>
        <w:tblPrEx>
          <w:tblW w:w="0" w:type="auto"/>
          <w:tblInd w:w="113" w:type="dxa"/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shd w:val="clear" w:color="auto" w:fill="FFFFFF"/>
          <w:tblLook w:val="01E0"/>
        </w:tblPrEx>
        <w:trPr>
          <w:trHeight w:val="2142"/>
        </w:trPr>
        <w:tc>
          <w:tcPr>
            <w:tcW w:w="7258" w:type="dxa"/>
            <w:shd w:val="clear" w:color="auto" w:fill="FFFFFF"/>
          </w:tcPr>
          <w:p w:rsidR="0009767A" w:rsidRPr="0009767A" w:rsidP="0009767A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09767A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start:</w:t>
            </w:r>
          </w:p>
          <w:p w:rsidR="0009767A" w:rsidRPr="0009767A" w:rsidP="0009767A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09767A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Input reads, reads: 1799750</w:t>
            </w:r>
          </w:p>
          <w:p w:rsidR="0009767A" w:rsidRPr="0009767A" w:rsidP="0009767A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09767A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K-mers in reads: 121151730</w:t>
            </w:r>
          </w:p>
          <w:p w:rsidR="0009767A" w:rsidRPr="0009767A" w:rsidP="0009767A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09767A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K-mers in k-mer set: 2860555</w:t>
            </w:r>
          </w:p>
          <w:p w:rsidR="0009767A" w:rsidRPr="0009767A" w:rsidP="0009767A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09767A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Nodes to build the de Bruijn graph: 2860555</w:t>
            </w:r>
          </w:p>
          <w:p w:rsidR="0009767A" w:rsidRPr="0009767A" w:rsidP="0009767A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09767A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Finish the first step.</w:t>
            </w:r>
          </w:p>
          <w:p w:rsidR="0009767A" w:rsidRPr="0009767A" w:rsidP="0009767A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09767A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nodes: 2860555</w:t>
            </w:r>
          </w:p>
          <w:p w:rsidR="0009767A" w:rsidRPr="0009767A" w:rsidP="0009767A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09767A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paths: 2508</w:t>
            </w:r>
          </w:p>
          <w:p w:rsidR="0009767A" w:rsidRPr="0009767A" w:rsidP="0009767A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09767A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Trim low-frequency edges.</w:t>
            </w:r>
          </w:p>
          <w:p w:rsidR="0009767A" w:rsidRPr="0009767A" w:rsidP="0009767A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09767A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nodes: 2860603</w:t>
            </w:r>
          </w:p>
          <w:p w:rsidR="0009767A" w:rsidRPr="0009767A" w:rsidP="0009767A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09767A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paths: 2084</w:t>
            </w:r>
          </w:p>
          <w:p w:rsidR="0009767A" w:rsidRPr="0009767A" w:rsidP="0009767A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09767A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Prune tips, bubbles, and erroneous connections.</w:t>
            </w:r>
          </w:p>
          <w:p w:rsidR="0009767A" w:rsidRPr="0009767A" w:rsidP="0009767A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09767A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nodes: 2847585</w:t>
            </w:r>
          </w:p>
          <w:p w:rsidR="0009767A" w:rsidRPr="0009767A" w:rsidP="0009767A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09767A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paths: 1052</w:t>
            </w:r>
          </w:p>
          <w:p w:rsidR="0009767A" w:rsidRPr="0009767A" w:rsidP="0009767A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09767A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Iteratively relink graph with shorter k-mer.</w:t>
            </w:r>
          </w:p>
          <w:p w:rsidR="0009767A" w:rsidRPr="0009767A" w:rsidP="0009767A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09767A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nodes: 2843148</w:t>
            </w:r>
          </w:p>
          <w:p w:rsidR="0009767A" w:rsidRPr="0009767A" w:rsidP="0009767A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09767A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paths: 401</w:t>
            </w:r>
          </w:p>
          <w:p w:rsidR="0009767A" w:rsidRPr="0009767A" w:rsidP="0009767A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09767A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Finish clean graph.</w:t>
            </w:r>
          </w:p>
          <w:p w:rsidR="0009767A" w:rsidRPr="0009767A" w:rsidP="0009767A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09767A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Contig set:</w:t>
            </w:r>
          </w:p>
          <w:p w:rsidR="0009767A" w:rsidRPr="0009767A" w:rsidP="0009767A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09767A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nodes: 2808512</w:t>
            </w:r>
          </w:p>
          <w:p w:rsidR="0009767A" w:rsidRPr="0009767A" w:rsidP="0009767A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09767A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total length: 2812480</w:t>
            </w:r>
          </w:p>
          <w:p w:rsidR="0009767A" w:rsidRPr="0009767A" w:rsidP="0009767A">
            <w:pPr>
              <w:widowControl/>
              <w:spacing w:line="240" w:lineRule="auto"/>
              <w:rPr>
                <w:b/>
                <w:bCs/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09767A">
              <w:rPr>
                <w:b w:val="0"/>
                <w:bCs w:val="0"/>
                <w:i/>
                <w:noProof w:val="0"/>
                <w:color w:val="000000"/>
                <w:sz w:val="20"/>
                <w:szCs w:val="20"/>
                <w:lang w:val="en-US" w:eastAsia="zh-TW"/>
              </w:rPr>
              <w:t>contigs: 128</w:t>
            </w:r>
          </w:p>
          <w:p w:rsidR="0009767A" w:rsidRPr="0009767A" w:rsidP="0009767A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09767A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max length: 142590</w:t>
            </w:r>
          </w:p>
          <w:p w:rsidR="0009767A" w:rsidRPr="0009767A" w:rsidP="0009767A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09767A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average length 21972</w:t>
            </w:r>
          </w:p>
          <w:p w:rsidR="0009767A" w:rsidRPr="0009767A" w:rsidP="0009767A">
            <w:pPr>
              <w:widowControl/>
              <w:spacing w:line="240" w:lineRule="auto"/>
              <w:rPr>
                <w:b/>
                <w:bCs/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09767A">
              <w:rPr>
                <w:b w:val="0"/>
                <w:bCs w:val="0"/>
                <w:i/>
                <w:noProof w:val="0"/>
                <w:color w:val="000000"/>
                <w:sz w:val="20"/>
                <w:szCs w:val="20"/>
                <w:lang w:val="en-US" w:eastAsia="zh-TW"/>
              </w:rPr>
              <w:t>n50: 45776</w:t>
            </w:r>
          </w:p>
          <w:p w:rsidR="0009767A" w:rsidRPr="0009767A" w:rsidP="0009767A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09767A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Run a scaffolding.</w:t>
            </w:r>
          </w:p>
          <w:p w:rsidR="0009767A" w:rsidRPr="0009767A" w:rsidP="0009767A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09767A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Scaffold set: 1</w:t>
            </w:r>
          </w:p>
          <w:p w:rsidR="0009767A" w:rsidRPr="0009767A" w:rsidP="0009767A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09767A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nodes: 2808512</w:t>
            </w:r>
          </w:p>
          <w:p w:rsidR="0009767A" w:rsidRPr="0009767A" w:rsidP="0009767A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09767A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total length: 2812480</w:t>
            </w:r>
          </w:p>
          <w:p w:rsidR="0009767A" w:rsidRPr="0009767A" w:rsidP="0009767A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09767A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contigs: 128</w:t>
            </w:r>
          </w:p>
          <w:p w:rsidR="0009767A" w:rsidRPr="0009767A" w:rsidP="0009767A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09767A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max length: 142590</w:t>
            </w:r>
          </w:p>
          <w:p w:rsidR="0009767A" w:rsidRPr="0009767A" w:rsidP="0009767A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09767A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average length 21972</w:t>
            </w:r>
          </w:p>
          <w:p w:rsidR="0009767A" w:rsidRPr="0009767A" w:rsidP="0009767A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09767A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n50: 45776</w:t>
            </w:r>
          </w:p>
          <w:p w:rsidR="0009767A" w:rsidRPr="0009767A" w:rsidP="0009767A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09767A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Run a scaffolding.</w:t>
            </w:r>
          </w:p>
          <w:p w:rsidR="0009767A" w:rsidRPr="0009767A" w:rsidP="0009767A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09767A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Scaffold set: 2</w:t>
            </w:r>
          </w:p>
          <w:p w:rsidR="0009767A" w:rsidRPr="0009767A" w:rsidP="0009767A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09767A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nodes: 2860484</w:t>
            </w:r>
          </w:p>
          <w:p w:rsidR="0009767A" w:rsidRPr="0009767A" w:rsidP="0009767A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09767A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total length: 2860856</w:t>
            </w:r>
          </w:p>
          <w:p w:rsidR="0009767A" w:rsidRPr="0009767A" w:rsidP="0009767A">
            <w:pPr>
              <w:widowControl/>
              <w:spacing w:line="240" w:lineRule="auto"/>
              <w:rPr>
                <w:b/>
                <w:bCs/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09767A">
              <w:rPr>
                <w:b w:val="0"/>
                <w:bCs w:val="0"/>
                <w:i/>
                <w:noProof w:val="0"/>
                <w:color w:val="000000"/>
                <w:sz w:val="20"/>
                <w:szCs w:val="20"/>
                <w:lang w:val="en-US" w:eastAsia="zh-TW"/>
              </w:rPr>
              <w:t>contigs: 12</w:t>
            </w:r>
          </w:p>
          <w:p w:rsidR="0009767A" w:rsidRPr="0009767A" w:rsidP="0009767A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09767A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max length: 1490045</w:t>
            </w:r>
          </w:p>
          <w:p w:rsidR="0009767A" w:rsidRPr="0009767A" w:rsidP="0009767A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09767A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average length 238404</w:t>
            </w:r>
          </w:p>
          <w:p w:rsidR="0009767A" w:rsidRPr="0009767A" w:rsidP="0009767A">
            <w:pPr>
              <w:widowControl/>
              <w:spacing w:line="240" w:lineRule="auto"/>
              <w:rPr>
                <w:b/>
                <w:bCs/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09767A">
              <w:rPr>
                <w:b w:val="0"/>
                <w:bCs w:val="0"/>
                <w:i/>
                <w:noProof w:val="0"/>
                <w:color w:val="000000"/>
                <w:sz w:val="20"/>
                <w:szCs w:val="20"/>
                <w:lang w:val="en-US" w:eastAsia="zh-TW"/>
              </w:rPr>
              <w:t>n50: 1490045</w:t>
            </w:r>
          </w:p>
          <w:p w:rsidR="004A4AB5" w:rsidRPr="009D159E" w:rsidP="00421313">
            <w:pPr>
              <w:widowControl/>
              <w:spacing w:line="240" w:lineRule="auto"/>
              <w:rPr>
                <w:rFonts w:hint="eastAsia"/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9D159E" w:rsidR="0009767A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end:</w:t>
            </w:r>
          </w:p>
        </w:tc>
      </w:tr>
    </w:tbl>
    <w:p w:rsidR="007D4AD0" w:rsidRPr="0075171E" w:rsidP="0064171A">
      <w:pPr>
        <w:spacing w:line="240" w:lineRule="auto"/>
        <w:rPr>
          <w:rFonts w:hint="eastAsia"/>
          <w:color w:val="000000"/>
          <w:sz w:val="20"/>
          <w:szCs w:val="20"/>
        </w:rPr>
      </w:pPr>
      <w:r w:rsidR="001507C1">
        <w:rPr>
          <w:rFonts w:hint="eastAsia"/>
          <w:color w:val="000000"/>
          <w:sz w:val="20"/>
          <w:szCs w:val="20"/>
        </w:rPr>
        <w:t xml:space="preserve">* </w:t>
      </w:r>
      <w:r w:rsidRPr="001507C1" w:rsidR="0075171E">
        <w:rPr>
          <w:color w:val="000000"/>
          <w:sz w:val="20"/>
          <w:szCs w:val="20"/>
        </w:rPr>
        <w:t>The results of Num and N50 are indicated in bold</w:t>
      </w:r>
      <w:r w:rsidRPr="001507C1" w:rsidR="0075171E">
        <w:rPr>
          <w:rFonts w:hint="eastAsia"/>
          <w:color w:val="000000"/>
          <w:sz w:val="20"/>
          <w:szCs w:val="20"/>
        </w:rPr>
        <w:t>.</w:t>
      </w:r>
    </w:p>
    <w:p w:rsidR="000813A6" w:rsidP="001E4EC6">
      <w:pPr>
        <w:spacing w:before="180" w:beforeLines="50" w:after="180" w:afterLines="50" w:line="0" w:lineRule="atLeast"/>
        <w:rPr>
          <w:rFonts w:hint="eastAsia"/>
        </w:rPr>
      </w:pPr>
      <w:r w:rsidRPr="007D4AD0" w:rsidR="007D4AD0">
        <w:rPr>
          <w:color w:val="000000"/>
          <w:sz w:val="20"/>
          <w:szCs w:val="20"/>
        </w:rPr>
        <w:t>(</w:t>
      </w:r>
      <w:r w:rsidRPr="007D4AD0" w:rsidR="007D4AD0">
        <w:rPr>
          <w:rFonts w:hint="eastAsia"/>
          <w:color w:val="000000"/>
          <w:sz w:val="20"/>
          <w:szCs w:val="20"/>
        </w:rPr>
        <w:t>b</w:t>
      </w:r>
      <w:r w:rsidRPr="007D4AD0" w:rsidR="007D4AD0">
        <w:rPr>
          <w:color w:val="000000"/>
          <w:sz w:val="20"/>
          <w:szCs w:val="20"/>
        </w:rPr>
        <w:t xml:space="preserve">) </w:t>
      </w:r>
      <w:r w:rsidRPr="008D1534" w:rsidR="007D4AD0">
        <w:rPr>
          <w:i/>
          <w:color w:val="000000"/>
          <w:sz w:val="20"/>
          <w:szCs w:val="20"/>
        </w:rPr>
        <w:t>Rhodobacter sphaeroides</w:t>
      </w:r>
    </w:p>
    <w:tbl>
      <w:tblPr>
        <w:tblStyle w:val="TableClassic1"/>
        <w:tblW w:w="0" w:type="auto"/>
        <w:tblInd w:w="113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shd w:val="clear" w:color="auto" w:fill="FFFFFF"/>
        <w:tblLook w:val="01E0"/>
      </w:tblPr>
      <w:tblGrid>
        <w:gridCol w:w="7258"/>
      </w:tblGrid>
      <w:tr>
        <w:tblPrEx>
          <w:tblW w:w="0" w:type="auto"/>
          <w:tblInd w:w="113" w:type="dxa"/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shd w:val="clear" w:color="auto" w:fill="FFFFFF"/>
          <w:tblLook w:val="01E0"/>
        </w:tblPrEx>
        <w:trPr>
          <w:trHeight w:val="4298"/>
        </w:trPr>
        <w:tc>
          <w:tcPr>
            <w:tcW w:w="7258" w:type="dxa"/>
            <w:shd w:val="clear" w:color="auto" w:fill="FFFFFF"/>
          </w:tcPr>
          <w:p w:rsidR="003C433B" w:rsidRPr="004A4AB5" w:rsidP="003C433B">
            <w:pPr>
              <w:widowControl/>
              <w:spacing w:line="240" w:lineRule="auto"/>
              <w:rPr>
                <w:i/>
                <w:color w:val="000000"/>
                <w:sz w:val="20"/>
                <w:szCs w:val="20"/>
              </w:rPr>
            </w:pPr>
            <w:r w:rsidRPr="004A4AB5">
              <w:rPr>
                <w:i/>
                <w:color w:val="000000"/>
                <w:sz w:val="20"/>
                <w:szCs w:val="20"/>
              </w:rPr>
              <w:t>start:</w:t>
            </w:r>
          </w:p>
          <w:p w:rsidR="003C433B" w:rsidRPr="004A4AB5" w:rsidP="003C433B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4A4AB5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Input reads, reads: 2722066</w:t>
            </w:r>
          </w:p>
          <w:p w:rsidR="003C433B" w:rsidRPr="004A4AB5" w:rsidP="003C433B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4A4AB5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K-mers in reads: 152435625</w:t>
            </w:r>
          </w:p>
          <w:p w:rsidR="003C433B" w:rsidRPr="004A4AB5" w:rsidP="003C433B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4A4AB5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K-mers in k-mer set: 4554148</w:t>
            </w:r>
          </w:p>
          <w:p w:rsidR="003C433B" w:rsidRPr="004A4AB5" w:rsidP="003C433B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4A4AB5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Nodes to build the de Bruijn graph: 4554148</w:t>
            </w:r>
          </w:p>
          <w:p w:rsidR="003C433B" w:rsidRPr="004A4AB5" w:rsidP="003C433B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4A4AB5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Finish the first step.</w:t>
            </w:r>
          </w:p>
          <w:p w:rsidR="003C433B" w:rsidRPr="004A4AB5" w:rsidP="003C433B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4A4AB5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nodes: 4554148</w:t>
            </w:r>
          </w:p>
          <w:p w:rsidR="003C433B" w:rsidRPr="004A4AB5" w:rsidP="003C433B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4A4AB5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paths: 2344</w:t>
            </w:r>
          </w:p>
          <w:p w:rsidR="003C433B" w:rsidRPr="004A4AB5" w:rsidP="003C433B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4A4AB5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Trim low-frequency edges.</w:t>
            </w:r>
          </w:p>
          <w:p w:rsidR="003C433B" w:rsidRPr="004A4AB5" w:rsidP="003C433B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4A4AB5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nodes: 4552253</w:t>
            </w:r>
          </w:p>
          <w:p w:rsidR="003C433B" w:rsidRPr="004A4AB5" w:rsidP="003C433B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4A4AB5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paths: 1603</w:t>
            </w:r>
          </w:p>
          <w:p w:rsidR="003C433B" w:rsidRPr="004A4AB5" w:rsidP="003C433B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4A4AB5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Prune tips, bubbles, and erroneous connections.</w:t>
            </w:r>
          </w:p>
          <w:p w:rsidR="003C433B" w:rsidRPr="004A4AB5" w:rsidP="003C433B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4A4AB5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nodes: 4528817</w:t>
            </w:r>
          </w:p>
          <w:p w:rsidR="003C433B" w:rsidRPr="004A4AB5" w:rsidP="003C433B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4A4AB5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paths: 832</w:t>
            </w:r>
          </w:p>
          <w:p w:rsidR="003C433B" w:rsidRPr="004A4AB5" w:rsidP="003C433B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4A4AB5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Iteratively relink graph with shorter k-mer.</w:t>
            </w:r>
          </w:p>
          <w:p w:rsidR="003C433B" w:rsidRPr="004A4AB5" w:rsidP="003C433B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4A4AB5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nodes: 4525151</w:t>
            </w:r>
          </w:p>
          <w:p w:rsidR="003C433B" w:rsidRPr="004A4AB5" w:rsidP="003C433B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4A4AB5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paths: 487</w:t>
            </w:r>
          </w:p>
          <w:p w:rsidR="003C433B" w:rsidRPr="004A4AB5" w:rsidP="003C433B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4A4AB5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Finish clean graph.</w:t>
            </w:r>
          </w:p>
          <w:p w:rsidR="003C433B" w:rsidRPr="004A4AB5" w:rsidP="003C433B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4A4AB5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Contig set:</w:t>
            </w:r>
          </w:p>
          <w:p w:rsidR="003C433B" w:rsidRPr="004A4AB5" w:rsidP="003C433B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4A4AB5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nodes: 4523157</w:t>
            </w:r>
          </w:p>
          <w:p w:rsidR="003C433B" w:rsidRPr="004A4AB5" w:rsidP="003C433B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4A4AB5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total length: 4543542</w:t>
            </w:r>
          </w:p>
          <w:p w:rsidR="003C433B" w:rsidRPr="004A4AB5" w:rsidP="003C433B">
            <w:pPr>
              <w:widowControl/>
              <w:spacing w:line="240" w:lineRule="auto"/>
              <w:rPr>
                <w:b/>
                <w:bCs/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4A4AB5">
              <w:rPr>
                <w:b w:val="0"/>
                <w:bCs w:val="0"/>
                <w:i/>
                <w:noProof w:val="0"/>
                <w:color w:val="000000"/>
                <w:sz w:val="20"/>
                <w:szCs w:val="20"/>
                <w:lang w:val="en-US" w:eastAsia="zh-TW"/>
              </w:rPr>
              <w:t>contigs: 453</w:t>
            </w:r>
          </w:p>
          <w:p w:rsidR="003C433B" w:rsidRPr="004A4AB5" w:rsidP="003C433B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4A4AB5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max length: 88519</w:t>
            </w:r>
          </w:p>
          <w:p w:rsidR="003C433B" w:rsidRPr="004A4AB5" w:rsidP="003C433B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4A4AB5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average length 10029</w:t>
            </w:r>
          </w:p>
          <w:p w:rsidR="003C433B" w:rsidRPr="004A4AB5" w:rsidP="003C433B">
            <w:pPr>
              <w:widowControl/>
              <w:spacing w:line="240" w:lineRule="auto"/>
              <w:rPr>
                <w:b/>
                <w:bCs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4A4AB5">
              <w:rPr>
                <w:b w:val="0"/>
                <w:bCs w:val="0"/>
                <w:i/>
                <w:noProof w:val="0"/>
                <w:color w:val="000000"/>
                <w:sz w:val="20"/>
                <w:szCs w:val="20"/>
                <w:lang w:val="en-US" w:eastAsia="zh-TW"/>
              </w:rPr>
              <w:t>n50: 20413</w:t>
            </w:r>
          </w:p>
          <w:p w:rsidR="003C433B" w:rsidRPr="004A4AB5" w:rsidP="003C433B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4A4AB5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Run a scaffolding.</w:t>
            </w:r>
          </w:p>
          <w:p w:rsidR="003C433B" w:rsidRPr="004A4AB5" w:rsidP="003C433B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4A4AB5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Scaffold set: 1</w:t>
            </w:r>
          </w:p>
          <w:p w:rsidR="003C433B" w:rsidRPr="004A4AB5" w:rsidP="003C433B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4A4AB5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nodes: 4523157</w:t>
            </w:r>
          </w:p>
          <w:p w:rsidR="003C433B" w:rsidRPr="004A4AB5" w:rsidP="003C433B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4A4AB5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total length: 4542417</w:t>
            </w:r>
          </w:p>
          <w:p w:rsidR="003C433B" w:rsidRPr="004A4AB5" w:rsidP="003C433B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4A4AB5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contigs: 428</w:t>
            </w:r>
          </w:p>
          <w:p w:rsidR="003C433B" w:rsidRPr="004A4AB5" w:rsidP="003C433B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4A4AB5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max length: 88519</w:t>
            </w:r>
          </w:p>
          <w:p w:rsidR="003C433B" w:rsidRPr="004A4AB5" w:rsidP="003C433B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4A4AB5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average length 10613</w:t>
            </w:r>
          </w:p>
          <w:p w:rsidR="003C433B" w:rsidRPr="004A4AB5" w:rsidP="003C433B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4A4AB5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n50: 21217</w:t>
            </w:r>
          </w:p>
          <w:p w:rsidR="003C433B" w:rsidRPr="004A4AB5" w:rsidP="003C433B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4A4AB5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Run a scaffolding.</w:t>
            </w:r>
          </w:p>
          <w:p w:rsidR="003C433B" w:rsidRPr="004A4AB5" w:rsidP="003C433B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4A4AB5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Scaffold set: 2</w:t>
            </w:r>
          </w:p>
          <w:p w:rsidR="003C433B" w:rsidRPr="004A4AB5" w:rsidP="003C433B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4A4AB5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nodes: 4636413</w:t>
            </w:r>
          </w:p>
          <w:p w:rsidR="003C433B" w:rsidRPr="004A4AB5" w:rsidP="003C433B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4A4AB5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total length: 4639068</w:t>
            </w:r>
          </w:p>
          <w:p w:rsidR="003C433B" w:rsidRPr="004A4AB5" w:rsidP="003C433B">
            <w:pPr>
              <w:widowControl/>
              <w:spacing w:line="240" w:lineRule="auto"/>
              <w:rPr>
                <w:b/>
                <w:bCs/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4A4AB5">
              <w:rPr>
                <w:b w:val="0"/>
                <w:bCs w:val="0"/>
                <w:i/>
                <w:noProof w:val="0"/>
                <w:color w:val="000000"/>
                <w:sz w:val="20"/>
                <w:szCs w:val="20"/>
                <w:lang w:val="en-US" w:eastAsia="zh-TW"/>
              </w:rPr>
              <w:t>contigs: 59</w:t>
            </w:r>
          </w:p>
          <w:p w:rsidR="003C433B" w:rsidRPr="004A4AB5" w:rsidP="003C433B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4A4AB5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max length: 2482925</w:t>
            </w:r>
          </w:p>
          <w:p w:rsidR="003C433B" w:rsidRPr="004A4AB5" w:rsidP="003C433B">
            <w:pPr>
              <w:widowControl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4A4AB5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average length 78628</w:t>
            </w:r>
          </w:p>
          <w:p w:rsidR="003C433B" w:rsidRPr="004A4AB5" w:rsidP="003C433B">
            <w:pPr>
              <w:widowControl/>
              <w:spacing w:line="240" w:lineRule="auto"/>
              <w:rPr>
                <w:b/>
                <w:bCs/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4A4AB5">
              <w:rPr>
                <w:b w:val="0"/>
                <w:bCs w:val="0"/>
                <w:i/>
                <w:noProof w:val="0"/>
                <w:color w:val="000000"/>
                <w:sz w:val="20"/>
                <w:szCs w:val="20"/>
                <w:lang w:val="en-US" w:eastAsia="zh-TW"/>
              </w:rPr>
              <w:t>n50: 2482925</w:t>
            </w:r>
          </w:p>
          <w:p w:rsidR="003C433B" w:rsidRPr="00421313" w:rsidP="004A4AB5">
            <w:pPr>
              <w:widowControl/>
              <w:spacing w:line="240" w:lineRule="auto"/>
              <w:rPr>
                <w:rFonts w:hint="eastAsia"/>
                <w:b/>
                <w:i/>
                <w:color w:val="000000"/>
                <w:sz w:val="20"/>
                <w:szCs w:val="20"/>
              </w:rPr>
            </w:pPr>
            <w:r w:rsidRPr="004A4AB5">
              <w:rPr>
                <w:i/>
                <w:color w:val="000000"/>
                <w:sz w:val="20"/>
                <w:szCs w:val="20"/>
              </w:rPr>
              <w:t>end:</w:t>
            </w:r>
          </w:p>
        </w:tc>
      </w:tr>
    </w:tbl>
    <w:p w:rsidR="007D4AD0" w:rsidP="0064171A">
      <w:pPr>
        <w:spacing w:before="180" w:beforeLines="50" w:after="180" w:afterLines="50" w:line="0" w:lineRule="atLeast"/>
        <w:rPr>
          <w:rFonts w:hint="eastAsia"/>
        </w:rPr>
      </w:pPr>
      <w:r w:rsidRPr="007D4AD0">
        <w:rPr>
          <w:color w:val="000000"/>
          <w:sz w:val="20"/>
          <w:szCs w:val="20"/>
        </w:rPr>
        <w:t xml:space="preserve">(c) </w:t>
      </w:r>
      <w:r w:rsidR="00E80467">
        <w:rPr>
          <w:rFonts w:hint="eastAsia"/>
          <w:color w:val="000000"/>
          <w:sz w:val="20"/>
          <w:szCs w:val="20"/>
        </w:rPr>
        <w:t>H</w:t>
      </w:r>
      <w:r w:rsidRPr="007D4AD0">
        <w:rPr>
          <w:color w:val="000000"/>
          <w:sz w:val="20"/>
          <w:szCs w:val="20"/>
        </w:rPr>
        <w:t>uman chromosome 14</w:t>
      </w:r>
    </w:p>
    <w:tbl>
      <w:tblPr>
        <w:tblStyle w:val="TableClassic1"/>
        <w:tblW w:w="0" w:type="auto"/>
        <w:tblInd w:w="113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shd w:val="clear" w:color="auto" w:fill="FFFFFF"/>
        <w:tblLook w:val="01E0"/>
      </w:tblPr>
      <w:tblGrid>
        <w:gridCol w:w="7258"/>
      </w:tblGrid>
      <w:tr>
        <w:tblPrEx>
          <w:tblW w:w="0" w:type="auto"/>
          <w:tblInd w:w="113" w:type="dxa"/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shd w:val="clear" w:color="auto" w:fill="FFFFFF"/>
          <w:tblLook w:val="01E0"/>
        </w:tblPrEx>
        <w:trPr>
          <w:trHeight w:val="6454"/>
        </w:trPr>
        <w:tc>
          <w:tcPr>
            <w:tcW w:w="7258" w:type="dxa"/>
            <w:shd w:val="clear" w:color="auto" w:fill="FFFFFF"/>
          </w:tcPr>
          <w:p w:rsidR="00E07217" w:rsidRPr="001B786E" w:rsidP="00E07217">
            <w:pPr>
              <w:widowControl/>
              <w:topLinePunct/>
              <w:spacing w:line="240" w:lineRule="auto"/>
              <w:rPr>
                <w:i/>
                <w:color w:val="000000"/>
                <w:sz w:val="20"/>
                <w:szCs w:val="20"/>
              </w:rPr>
            </w:pPr>
            <w:r w:rsidRPr="001B786E">
              <w:rPr>
                <w:i/>
                <w:color w:val="000000"/>
                <w:sz w:val="20"/>
                <w:szCs w:val="20"/>
              </w:rPr>
              <w:t>start: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Input reads, reads: 45711162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K-mers in reads: 948431974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K-mers in k-mer set: 95365346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Components of k-mers in k-mer set: 83236602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Split the nodes.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Nodes to build the de Bruijn graph: 88139675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Finish the first step.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nodes: 88139675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paths: 788554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Trim low-frequency edges.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nodes: 85966174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paths: 303749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Prune tips, bubbles, and erroneous connections.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nodes: 84910377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paths: 262348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Iteratively relink graph with shorter k-mer.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nodes: 85457167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paths: 83254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Finish clean graph.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Contig set: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nodes: 74124604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total length: 76062237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b/>
                <w:bCs/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b w:val="0"/>
                <w:bCs w:val="0"/>
                <w:i/>
                <w:noProof w:val="0"/>
                <w:color w:val="000000"/>
                <w:sz w:val="20"/>
                <w:szCs w:val="20"/>
                <w:lang w:val="en-US" w:eastAsia="zh-TW"/>
              </w:rPr>
              <w:t>contigs: 24527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max length: 60596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average length 3101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b/>
                <w:bCs/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b w:val="0"/>
                <w:bCs w:val="0"/>
                <w:i/>
                <w:noProof w:val="0"/>
                <w:color w:val="000000"/>
                <w:sz w:val="20"/>
                <w:szCs w:val="20"/>
                <w:lang w:val="en-US" w:eastAsia="zh-TW"/>
              </w:rPr>
              <w:t>n50: 4123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Run a scaffolding.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Scaffold set: 1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nodes: 74188364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total length: 76021243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contigs: 23201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max length: 60596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average length 3276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n50: 4478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Run a scaffolding.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Scaffold set: 2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nodes: 84501702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total length: 84742020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contigs: 3042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max length: 654253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average length 27857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n50: 103975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Run a scaffolding.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Scaffold set: 3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nodes: 91117569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total length: 91282600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b/>
                <w:bCs/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b w:val="0"/>
                <w:bCs w:val="0"/>
                <w:i/>
                <w:noProof w:val="0"/>
                <w:color w:val="000000"/>
                <w:sz w:val="20"/>
                <w:szCs w:val="20"/>
                <w:lang w:val="en-US" w:eastAsia="zh-TW"/>
              </w:rPr>
              <w:t>contigs: 2089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max length: 3060417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i/>
                <w:noProof w:val="0"/>
                <w:color w:val="000000"/>
                <w:sz w:val="20"/>
                <w:szCs w:val="20"/>
                <w:lang w:val="en-US" w:eastAsia="zh-TW"/>
              </w:rPr>
              <w:t>average length 43696</w:t>
            </w:r>
          </w:p>
          <w:p w:rsidR="00E07217" w:rsidRPr="001B786E" w:rsidP="00E07217">
            <w:pPr>
              <w:widowControl/>
              <w:topLinePunct/>
              <w:spacing w:line="240" w:lineRule="auto"/>
              <w:rPr>
                <w:b/>
                <w:bCs/>
                <w:i/>
                <w:noProof w:val="0"/>
                <w:color w:val="000000"/>
                <w:sz w:val="20"/>
                <w:szCs w:val="20"/>
                <w:lang w:val="en-US" w:eastAsia="zh-TW"/>
              </w:rPr>
            </w:pPr>
            <w:r w:rsidRPr="001B786E">
              <w:rPr>
                <w:b w:val="0"/>
                <w:bCs w:val="0"/>
                <w:i/>
                <w:noProof w:val="0"/>
                <w:color w:val="000000"/>
                <w:sz w:val="20"/>
                <w:szCs w:val="20"/>
                <w:lang w:val="en-US" w:eastAsia="zh-TW"/>
              </w:rPr>
              <w:t>n50: 826039</w:t>
            </w:r>
          </w:p>
          <w:p w:rsidR="00E07217" w:rsidRPr="00421313" w:rsidP="00421313">
            <w:pPr>
              <w:widowControl/>
              <w:topLinePunct/>
              <w:spacing w:line="240" w:lineRule="auto"/>
              <w:rPr>
                <w:rFonts w:hint="eastAsia"/>
                <w:i/>
                <w:color w:val="000000"/>
                <w:sz w:val="20"/>
                <w:szCs w:val="20"/>
              </w:rPr>
            </w:pPr>
            <w:r w:rsidRPr="001B786E">
              <w:rPr>
                <w:i/>
                <w:color w:val="000000"/>
                <w:sz w:val="20"/>
                <w:szCs w:val="20"/>
              </w:rPr>
              <w:t>end:</w:t>
            </w:r>
          </w:p>
        </w:tc>
      </w:tr>
    </w:tbl>
    <w:p w:rsidR="003C0665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7A87" w:usb1="80000000" w:usb2="00000008" w:usb3="00000000" w:csb0="000001FF" w:csb1="00000000"/>
  </w:font>
  <w:font w:name="新細明體">
    <w:altName w:val="PMingLiU"/>
    <w:panose1 w:val="02020300000000000000"/>
    <w:charset w:val="88"/>
    <w:family w:val="roman"/>
    <w:pitch w:val="variable"/>
    <w:sig w:usb0="00000003" w:usb1="082E0000" w:usb2="00000016" w:usb3="00000000" w:csb0="001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stylePaneFormatFilter w:val="3F01"/>
  <w:defaultTabStop w:val="480"/>
  <w:displayHorizontalDrawingGridEvery w:val="0"/>
  <w:displayVerticalDrawingGridEvery w:val="2"/>
  <w:characterSpacingControl w:val="compressPunctuation"/>
  <w:noLineBreaksAfter w:lang="en-US" w:val="([{£¥‘“‵〈《「『【〔〝︵︷︹︻︽︿﹁﹃﹙﹛﹝（｛"/>
  <w:noLineBreaksBefore w:lang="en-US" w:val="!),.:;?]}¢·–—’”•‥…‧′╴、。〉》」』】〕〞︰︱︳︴︶︸︺︼︾﹀﹂﹄﹏﹐﹑﹒﹔﹕﹖﹗﹚﹜﹞！），．：；？｜｝､"/>
  <w:compat>
    <w:spaceForUL/>
    <w:balanceSingleByteDoubleByteWidth/>
    <w:doNotLeaveBackslashAlone/>
    <w:ulTrailSpace/>
    <w:doNotExpandShiftReturn/>
    <w:adjustLineHeightInTable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30AD0"/>
    <w:rsid w:val="00017467"/>
    <w:rsid w:val="0004577E"/>
    <w:rsid w:val="000813A6"/>
    <w:rsid w:val="0009767A"/>
    <w:rsid w:val="000A534A"/>
    <w:rsid w:val="00142C3F"/>
    <w:rsid w:val="001507C1"/>
    <w:rsid w:val="00160E2F"/>
    <w:rsid w:val="00167C86"/>
    <w:rsid w:val="001B786E"/>
    <w:rsid w:val="001D459E"/>
    <w:rsid w:val="001E4EC6"/>
    <w:rsid w:val="002752AC"/>
    <w:rsid w:val="00275C4F"/>
    <w:rsid w:val="00375981"/>
    <w:rsid w:val="003C0665"/>
    <w:rsid w:val="003C433B"/>
    <w:rsid w:val="003D74D8"/>
    <w:rsid w:val="00421313"/>
    <w:rsid w:val="00427C75"/>
    <w:rsid w:val="00430AD0"/>
    <w:rsid w:val="00431EBB"/>
    <w:rsid w:val="004A4AB5"/>
    <w:rsid w:val="004D1A1C"/>
    <w:rsid w:val="005B4E3B"/>
    <w:rsid w:val="00616AF4"/>
    <w:rsid w:val="00625956"/>
    <w:rsid w:val="00631830"/>
    <w:rsid w:val="0064171A"/>
    <w:rsid w:val="00666B36"/>
    <w:rsid w:val="00726097"/>
    <w:rsid w:val="0075171E"/>
    <w:rsid w:val="007821C1"/>
    <w:rsid w:val="007D4AD0"/>
    <w:rsid w:val="00821A12"/>
    <w:rsid w:val="008749B8"/>
    <w:rsid w:val="008A5C50"/>
    <w:rsid w:val="008D1534"/>
    <w:rsid w:val="00912C27"/>
    <w:rsid w:val="00933270"/>
    <w:rsid w:val="009D159E"/>
    <w:rsid w:val="009D4E46"/>
    <w:rsid w:val="009D7A4C"/>
    <w:rsid w:val="00A63B2A"/>
    <w:rsid w:val="00A93151"/>
    <w:rsid w:val="00AB78C6"/>
    <w:rsid w:val="00AD08EE"/>
    <w:rsid w:val="00B46A6E"/>
    <w:rsid w:val="00BA2DC1"/>
    <w:rsid w:val="00BE4B57"/>
    <w:rsid w:val="00D018B5"/>
    <w:rsid w:val="00DE43E5"/>
    <w:rsid w:val="00E00A30"/>
    <w:rsid w:val="00E07217"/>
    <w:rsid w:val="00E50D4D"/>
    <w:rsid w:val="00E80467"/>
    <w:rsid w:val="00E90B77"/>
    <w:rsid w:val="00F00276"/>
    <w:rsid w:val="00F16FBE"/>
    <w:rsid w:val="00F87F09"/>
    <w:rsid w:val="00FE4699"/>
  </w:rsids>
  <w:uiCompat97To2003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新細明體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30AD0"/>
    <w:pPr>
      <w:spacing w:line="480" w:lineRule="auto"/>
    </w:pPr>
    <w:rPr>
      <w:noProof/>
      <w:sz w:val="24"/>
      <w:szCs w:val="24"/>
      <w:lang w:val="en-US" w:eastAsia="zh-TW" w:bidi="ar-SA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table" w:styleId="TableClassic1">
    <w:name w:val="Table Classic 1"/>
    <w:basedOn w:val="TableNormal"/>
    <w:rsid w:val="00430AD0"/>
    <w:pPr>
      <w:widowControl w:val="0"/>
    </w:pPr>
    <w:tblPr>
      <w:tblBorders>
        <w:top w:val="single" w:sz="12" w:space="0" w:color="000000"/>
        <w:left w:val="none" w:sz="0" w:space="0" w:color="auto"/>
        <w:bottom w:val="single" w:sz="12" w:space="0" w:color="000000"/>
        <w:right w:val="none" w:sz="0" w:space="0" w:color="auto"/>
        <w:insideH w:val="none" w:sz="0" w:space="0" w:color="auto"/>
        <w:insideV w:val="none" w:sz="0" w:space="0" w:color="auto"/>
      </w:tblBorders>
    </w:tblPr>
    <w:tcPr>
      <w:shd w:val="clear" w:color="auto" w:fill="auto"/>
    </w:tc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&#65279;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styles" Target="styles.xml" />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754</Words>
  <Characters>4300</Characters>
  <Application>Microsoft Office Word</Application>
  <DocSecurity>0</DocSecurity>
  <Lines>35</Lines>
  <Paragraphs>10</Paragraphs>
  <ScaleCrop>false</ScaleCrop>
  <Company/>
  <LinksUpToDate>false</LinksUpToDate>
  <CharactersWithSpaces>50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  - Clover assembly statistics data results</dc:title>
  <dc:creator>Jason</dc:creator>
  <cp:lastModifiedBy>Jason</cp:lastModifiedBy>
  <cp:revision>27</cp:revision>
  <dcterms:created xsi:type="dcterms:W3CDTF">2020-04-25T04:16:00Z</dcterms:created>
  <dcterms:modified xsi:type="dcterms:W3CDTF">2020-09-04T14:14:00Z</dcterms:modified>
</cp:coreProperties>
</file>